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638E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296334"/>
      <w:r w:rsidRPr="00386D96">
        <w:rPr>
          <w:rFonts w:ascii="Times New Roman" w:hAnsi="Times New Roman" w:cs="Times New Roman"/>
          <w:sz w:val="24"/>
          <w:szCs w:val="24"/>
          <w:lang w:val="en-US"/>
        </w:rPr>
        <w:t>SUPPLEMENTARY DATA</w:t>
      </w:r>
    </w:p>
    <w:p w14:paraId="6DF6A2CF" w14:textId="75A33BBD" w:rsidR="007C55F2" w:rsidRPr="00386D96" w:rsidRDefault="0094066D" w:rsidP="007C55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5F2" w:rsidRPr="00386D96">
        <w:rPr>
          <w:rFonts w:ascii="Times New Roman" w:hAnsi="Times New Roman" w:cs="Times New Roman"/>
          <w:sz w:val="24"/>
          <w:szCs w:val="24"/>
          <w:lang w:val="en-US"/>
        </w:rPr>
        <w:t>Sociodemographic information of poultry experts, laying hen farmers and poultry veterinarians. Country of work and gender are presented for all stakeholders (n=44), while the other information is presented only for the stakeholders that participated in the online questionnaire (n=41)</w:t>
      </w:r>
      <w:r w:rsidR="00B51411" w:rsidRPr="00386D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C55F2"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Results are presented as percentages</w:t>
      </w:r>
    </w:p>
    <w:p w14:paraId="29D0C075" w14:textId="77777777" w:rsidR="007C55F2" w:rsidRPr="00386D96" w:rsidRDefault="007C55F2" w:rsidP="007C55F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761"/>
        <w:gridCol w:w="1761"/>
        <w:gridCol w:w="2167"/>
        <w:gridCol w:w="1760"/>
      </w:tblGrid>
      <w:tr w:rsidR="007C55F2" w:rsidRPr="00386D96" w14:paraId="1B920F67" w14:textId="77777777" w:rsidTr="00774FB1">
        <w:trPr>
          <w:trHeight w:val="17"/>
        </w:trPr>
        <w:tc>
          <w:tcPr>
            <w:tcW w:w="1761" w:type="dxa"/>
            <w:tcBorders>
              <w:top w:val="double" w:sz="4" w:space="0" w:color="44546A" w:themeColor="text2"/>
              <w:bottom w:val="inset" w:sz="6" w:space="0" w:color="44546A" w:themeColor="text2"/>
            </w:tcBorders>
            <w:noWrap/>
          </w:tcPr>
          <w:p w14:paraId="487419A7" w14:textId="77777777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1" w:type="dxa"/>
            <w:tcBorders>
              <w:top w:val="double" w:sz="4" w:space="0" w:color="44546A" w:themeColor="text2"/>
              <w:bottom w:val="inset" w:sz="6" w:space="0" w:color="44546A" w:themeColor="text2"/>
            </w:tcBorders>
          </w:tcPr>
          <w:p w14:paraId="2908EAA5" w14:textId="5111C5E1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Poultry experts </w:t>
            </w:r>
          </w:p>
        </w:tc>
        <w:tc>
          <w:tcPr>
            <w:tcW w:w="1761" w:type="dxa"/>
            <w:tcBorders>
              <w:top w:val="double" w:sz="4" w:space="0" w:color="44546A" w:themeColor="text2"/>
              <w:bottom w:val="inset" w:sz="6" w:space="0" w:color="44546A" w:themeColor="text2"/>
            </w:tcBorders>
          </w:tcPr>
          <w:p w14:paraId="561E80A6" w14:textId="31E11730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Laying hen farmers </w:t>
            </w:r>
          </w:p>
        </w:tc>
        <w:tc>
          <w:tcPr>
            <w:tcW w:w="2167" w:type="dxa"/>
            <w:tcBorders>
              <w:top w:val="double" w:sz="4" w:space="0" w:color="44546A" w:themeColor="text2"/>
              <w:bottom w:val="inset" w:sz="6" w:space="0" w:color="44546A" w:themeColor="text2"/>
            </w:tcBorders>
          </w:tcPr>
          <w:p w14:paraId="6B3A4FCC" w14:textId="23436D19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Poultry veterinarians </w:t>
            </w:r>
          </w:p>
        </w:tc>
        <w:tc>
          <w:tcPr>
            <w:tcW w:w="1760" w:type="dxa"/>
            <w:tcBorders>
              <w:top w:val="double" w:sz="4" w:space="0" w:color="44546A" w:themeColor="text2"/>
              <w:bottom w:val="inset" w:sz="6" w:space="0" w:color="44546A" w:themeColor="text2"/>
            </w:tcBorders>
            <w:noWrap/>
          </w:tcPr>
          <w:p w14:paraId="371429BD" w14:textId="6CBD17B2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Total </w:t>
            </w:r>
          </w:p>
        </w:tc>
      </w:tr>
      <w:tr w:rsidR="007C55F2" w:rsidRPr="00386D96" w14:paraId="2C89B96C" w14:textId="77777777" w:rsidTr="00774FB1">
        <w:trPr>
          <w:trHeight w:val="17"/>
        </w:trPr>
        <w:tc>
          <w:tcPr>
            <w:tcW w:w="1761" w:type="dxa"/>
            <w:tcBorders>
              <w:top w:val="inset" w:sz="6" w:space="0" w:color="44546A" w:themeColor="text2"/>
            </w:tcBorders>
            <w:noWrap/>
          </w:tcPr>
          <w:p w14:paraId="4D65B0CB" w14:textId="53C19470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ountry of work</w:t>
            </w:r>
          </w:p>
        </w:tc>
        <w:tc>
          <w:tcPr>
            <w:tcW w:w="1761" w:type="dxa"/>
            <w:tcBorders>
              <w:top w:val="inset" w:sz="6" w:space="0" w:color="44546A" w:themeColor="text2"/>
            </w:tcBorders>
          </w:tcPr>
          <w:p w14:paraId="513C356F" w14:textId="1B9F9323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15</w:t>
            </w:r>
          </w:p>
        </w:tc>
        <w:tc>
          <w:tcPr>
            <w:tcW w:w="1761" w:type="dxa"/>
            <w:tcBorders>
              <w:top w:val="inset" w:sz="6" w:space="0" w:color="44546A" w:themeColor="text2"/>
            </w:tcBorders>
            <w:noWrap/>
          </w:tcPr>
          <w:p w14:paraId="0DDACD6D" w14:textId="55DBC10E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20</w:t>
            </w:r>
          </w:p>
        </w:tc>
        <w:tc>
          <w:tcPr>
            <w:tcW w:w="2167" w:type="dxa"/>
            <w:tcBorders>
              <w:top w:val="inset" w:sz="6" w:space="0" w:color="44546A" w:themeColor="text2"/>
            </w:tcBorders>
          </w:tcPr>
          <w:p w14:paraId="1E0789DE" w14:textId="0C09DDBF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9</w:t>
            </w:r>
          </w:p>
        </w:tc>
        <w:tc>
          <w:tcPr>
            <w:tcW w:w="1760" w:type="dxa"/>
            <w:tcBorders>
              <w:top w:val="inset" w:sz="6" w:space="0" w:color="44546A" w:themeColor="text2"/>
            </w:tcBorders>
          </w:tcPr>
          <w:p w14:paraId="2240D720" w14:textId="1F299971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44</w:t>
            </w:r>
          </w:p>
        </w:tc>
      </w:tr>
      <w:tr w:rsidR="007C55F2" w:rsidRPr="00386D96" w14:paraId="2480A641" w14:textId="77777777" w:rsidTr="00B51411">
        <w:trPr>
          <w:trHeight w:val="17"/>
        </w:trPr>
        <w:tc>
          <w:tcPr>
            <w:tcW w:w="1761" w:type="dxa"/>
            <w:tcBorders>
              <w:top w:val="inset" w:sz="6" w:space="0" w:color="44546A" w:themeColor="text2"/>
            </w:tcBorders>
            <w:noWrap/>
          </w:tcPr>
          <w:p w14:paraId="5576D66F" w14:textId="018A8AD3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etherlands</w:t>
            </w:r>
          </w:p>
        </w:tc>
        <w:tc>
          <w:tcPr>
            <w:tcW w:w="1761" w:type="dxa"/>
            <w:tcBorders>
              <w:top w:val="inset" w:sz="6" w:space="0" w:color="44546A" w:themeColor="text2"/>
            </w:tcBorders>
          </w:tcPr>
          <w:p w14:paraId="4B0D5609" w14:textId="3E7E80EB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3%</w:t>
            </w:r>
          </w:p>
        </w:tc>
        <w:tc>
          <w:tcPr>
            <w:tcW w:w="1761" w:type="dxa"/>
            <w:tcBorders>
              <w:top w:val="inset" w:sz="6" w:space="0" w:color="44546A" w:themeColor="text2"/>
            </w:tcBorders>
            <w:noWrap/>
          </w:tcPr>
          <w:p w14:paraId="59AA7ED2" w14:textId="4F0E3A7F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5%</w:t>
            </w:r>
          </w:p>
        </w:tc>
        <w:tc>
          <w:tcPr>
            <w:tcW w:w="2167" w:type="dxa"/>
            <w:tcBorders>
              <w:top w:val="inset" w:sz="6" w:space="0" w:color="44546A" w:themeColor="text2"/>
            </w:tcBorders>
          </w:tcPr>
          <w:p w14:paraId="7CD0192C" w14:textId="3C79879B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9%</w:t>
            </w:r>
          </w:p>
        </w:tc>
        <w:tc>
          <w:tcPr>
            <w:tcW w:w="1760" w:type="dxa"/>
            <w:tcBorders>
              <w:top w:val="inset" w:sz="6" w:space="0" w:color="44546A" w:themeColor="text2"/>
            </w:tcBorders>
          </w:tcPr>
          <w:p w14:paraId="5662B9D9" w14:textId="4BBB1865" w:rsidR="007C55F2" w:rsidRPr="00386D96" w:rsidRDefault="007C55F2" w:rsidP="00774F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8%</w:t>
            </w:r>
          </w:p>
        </w:tc>
      </w:tr>
      <w:tr w:rsidR="007C55F2" w:rsidRPr="00386D96" w14:paraId="649E2339" w14:textId="77777777" w:rsidTr="007C55F2">
        <w:trPr>
          <w:trHeight w:val="17"/>
        </w:trPr>
        <w:tc>
          <w:tcPr>
            <w:tcW w:w="1761" w:type="dxa"/>
            <w:noWrap/>
          </w:tcPr>
          <w:p w14:paraId="4253A61F" w14:textId="142C8EB8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elgium</w:t>
            </w:r>
          </w:p>
        </w:tc>
        <w:tc>
          <w:tcPr>
            <w:tcW w:w="1761" w:type="dxa"/>
          </w:tcPr>
          <w:p w14:paraId="1E18D8F1" w14:textId="5A17A740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761" w:type="dxa"/>
            <w:noWrap/>
          </w:tcPr>
          <w:p w14:paraId="3A475BAF" w14:textId="5389945A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%</w:t>
            </w:r>
          </w:p>
        </w:tc>
        <w:tc>
          <w:tcPr>
            <w:tcW w:w="2167" w:type="dxa"/>
          </w:tcPr>
          <w:p w14:paraId="5E952303" w14:textId="36034DE1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0" w:type="dxa"/>
          </w:tcPr>
          <w:p w14:paraId="1A6D0D26" w14:textId="580CEF09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%</w:t>
            </w:r>
          </w:p>
        </w:tc>
      </w:tr>
      <w:tr w:rsidR="007C55F2" w:rsidRPr="00386D96" w14:paraId="6B082A3B" w14:textId="77777777" w:rsidTr="007C55F2">
        <w:trPr>
          <w:trHeight w:val="17"/>
        </w:trPr>
        <w:tc>
          <w:tcPr>
            <w:tcW w:w="1761" w:type="dxa"/>
            <w:noWrap/>
          </w:tcPr>
          <w:p w14:paraId="7707BA97" w14:textId="6979AC0A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ermany</w:t>
            </w:r>
          </w:p>
        </w:tc>
        <w:tc>
          <w:tcPr>
            <w:tcW w:w="1761" w:type="dxa"/>
          </w:tcPr>
          <w:p w14:paraId="7E8E2A5D" w14:textId="0361A469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1" w:type="dxa"/>
            <w:noWrap/>
          </w:tcPr>
          <w:p w14:paraId="2EFC2733" w14:textId="71278A6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%</w:t>
            </w:r>
          </w:p>
        </w:tc>
        <w:tc>
          <w:tcPr>
            <w:tcW w:w="2167" w:type="dxa"/>
          </w:tcPr>
          <w:p w14:paraId="1A789B48" w14:textId="44F79523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0" w:type="dxa"/>
          </w:tcPr>
          <w:p w14:paraId="1FE9E523" w14:textId="0E0C15B2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%</w:t>
            </w:r>
          </w:p>
        </w:tc>
      </w:tr>
      <w:tr w:rsidR="007C55F2" w:rsidRPr="00386D96" w14:paraId="54FDC5BF" w14:textId="77777777" w:rsidTr="00B51411">
        <w:trPr>
          <w:trHeight w:val="17"/>
        </w:trPr>
        <w:tc>
          <w:tcPr>
            <w:tcW w:w="1761" w:type="dxa"/>
            <w:noWrap/>
          </w:tcPr>
          <w:p w14:paraId="362F86DE" w14:textId="13904D9E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anada</w:t>
            </w:r>
          </w:p>
        </w:tc>
        <w:tc>
          <w:tcPr>
            <w:tcW w:w="1761" w:type="dxa"/>
          </w:tcPr>
          <w:p w14:paraId="5855BCD4" w14:textId="70DC993D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1" w:type="dxa"/>
            <w:noWrap/>
          </w:tcPr>
          <w:p w14:paraId="6C39FB1D" w14:textId="4205E01B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2167" w:type="dxa"/>
          </w:tcPr>
          <w:p w14:paraId="0763692C" w14:textId="78381883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  <w:tc>
          <w:tcPr>
            <w:tcW w:w="1760" w:type="dxa"/>
          </w:tcPr>
          <w:p w14:paraId="0BC6642D" w14:textId="107E60B9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%</w:t>
            </w:r>
          </w:p>
        </w:tc>
      </w:tr>
      <w:tr w:rsidR="007C55F2" w:rsidRPr="00386D96" w14:paraId="2EC79706" w14:textId="77777777" w:rsidTr="00B51411">
        <w:trPr>
          <w:trHeight w:val="17"/>
        </w:trPr>
        <w:tc>
          <w:tcPr>
            <w:tcW w:w="1761" w:type="dxa"/>
            <w:noWrap/>
          </w:tcPr>
          <w:p w14:paraId="6CA1B0C4" w14:textId="3A03999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ender</w:t>
            </w:r>
          </w:p>
        </w:tc>
        <w:tc>
          <w:tcPr>
            <w:tcW w:w="1761" w:type="dxa"/>
          </w:tcPr>
          <w:p w14:paraId="120750D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1" w:type="dxa"/>
            <w:noWrap/>
          </w:tcPr>
          <w:p w14:paraId="3DB4B82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167" w:type="dxa"/>
          </w:tcPr>
          <w:p w14:paraId="5909493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0" w:type="dxa"/>
          </w:tcPr>
          <w:p w14:paraId="5449D044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C55F2" w:rsidRPr="00386D96" w14:paraId="6E68C947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3A9B330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1761" w:type="dxa"/>
          </w:tcPr>
          <w:p w14:paraId="6F02A39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%</w:t>
            </w:r>
          </w:p>
        </w:tc>
        <w:tc>
          <w:tcPr>
            <w:tcW w:w="1761" w:type="dxa"/>
            <w:noWrap/>
          </w:tcPr>
          <w:p w14:paraId="534A82D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2167" w:type="dxa"/>
          </w:tcPr>
          <w:p w14:paraId="6C8B3C50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  <w:tc>
          <w:tcPr>
            <w:tcW w:w="1760" w:type="dxa"/>
          </w:tcPr>
          <w:p w14:paraId="3495B5B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  <w:tr w:rsidR="007C55F2" w:rsidRPr="00386D96" w14:paraId="425261E2" w14:textId="77777777" w:rsidTr="00B51411">
        <w:trPr>
          <w:trHeight w:val="17"/>
        </w:trPr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44FE918B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52258E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%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</w:tcPr>
          <w:p w14:paraId="41BAC80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0%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3599850C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9%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5D91ED88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8%</w:t>
            </w:r>
          </w:p>
        </w:tc>
      </w:tr>
      <w:tr w:rsidR="007C55F2" w:rsidRPr="00386D96" w14:paraId="5639D2E2" w14:textId="77777777" w:rsidTr="00B51411">
        <w:trPr>
          <w:trHeight w:val="1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6D3E6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001254D" w14:textId="68214F9B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1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0FA46" w14:textId="041D1799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17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7B8E40A5" w14:textId="631CBE82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9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B52E577" w14:textId="494311B8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41</w:t>
            </w:r>
          </w:p>
        </w:tc>
      </w:tr>
      <w:tr w:rsidR="007C55F2" w:rsidRPr="00386D96" w14:paraId="07185EB7" w14:textId="77777777" w:rsidTr="00B51411">
        <w:trPr>
          <w:trHeight w:val="17"/>
        </w:trPr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6D81EF0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ge (years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CBB7D7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noWrap/>
          </w:tcPr>
          <w:p w14:paraId="2FC81DC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2B2C6C2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23E323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C55F2" w:rsidRPr="00386D96" w14:paraId="2A3001AC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4CF64EF2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≤ 24</w:t>
            </w:r>
          </w:p>
        </w:tc>
        <w:tc>
          <w:tcPr>
            <w:tcW w:w="1761" w:type="dxa"/>
          </w:tcPr>
          <w:p w14:paraId="203F8A2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1" w:type="dxa"/>
            <w:noWrap/>
          </w:tcPr>
          <w:p w14:paraId="40A3FE1E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  <w:tc>
          <w:tcPr>
            <w:tcW w:w="2167" w:type="dxa"/>
          </w:tcPr>
          <w:p w14:paraId="6E5899B7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0" w:type="dxa"/>
          </w:tcPr>
          <w:p w14:paraId="580DF2F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%</w:t>
            </w:r>
          </w:p>
        </w:tc>
      </w:tr>
      <w:tr w:rsidR="007C55F2" w:rsidRPr="00386D96" w14:paraId="472FACFD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0EBCDF9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-34</w:t>
            </w:r>
          </w:p>
        </w:tc>
        <w:tc>
          <w:tcPr>
            <w:tcW w:w="1761" w:type="dxa"/>
          </w:tcPr>
          <w:p w14:paraId="7ED9FE2A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761" w:type="dxa"/>
            <w:noWrap/>
          </w:tcPr>
          <w:p w14:paraId="0BF88374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  <w:tc>
          <w:tcPr>
            <w:tcW w:w="2167" w:type="dxa"/>
          </w:tcPr>
          <w:p w14:paraId="57D7A5B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%</w:t>
            </w:r>
          </w:p>
        </w:tc>
        <w:tc>
          <w:tcPr>
            <w:tcW w:w="1760" w:type="dxa"/>
          </w:tcPr>
          <w:p w14:paraId="06FD86F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%</w:t>
            </w:r>
          </w:p>
        </w:tc>
      </w:tr>
      <w:tr w:rsidR="007C55F2" w:rsidRPr="00386D96" w14:paraId="666EC20B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0B0C380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-44</w:t>
            </w:r>
          </w:p>
        </w:tc>
        <w:tc>
          <w:tcPr>
            <w:tcW w:w="1761" w:type="dxa"/>
          </w:tcPr>
          <w:p w14:paraId="6ECE67B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761" w:type="dxa"/>
            <w:noWrap/>
          </w:tcPr>
          <w:p w14:paraId="7F6EBFE2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  <w:tc>
          <w:tcPr>
            <w:tcW w:w="2167" w:type="dxa"/>
          </w:tcPr>
          <w:p w14:paraId="56C4359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  <w:tc>
          <w:tcPr>
            <w:tcW w:w="1760" w:type="dxa"/>
          </w:tcPr>
          <w:p w14:paraId="4049B342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%</w:t>
            </w:r>
          </w:p>
        </w:tc>
      </w:tr>
      <w:tr w:rsidR="007C55F2" w:rsidRPr="00386D96" w14:paraId="2F234B04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4216FC62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-54</w:t>
            </w:r>
          </w:p>
        </w:tc>
        <w:tc>
          <w:tcPr>
            <w:tcW w:w="1761" w:type="dxa"/>
          </w:tcPr>
          <w:p w14:paraId="06DD140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761" w:type="dxa"/>
            <w:noWrap/>
          </w:tcPr>
          <w:p w14:paraId="6A55C42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  <w:tc>
          <w:tcPr>
            <w:tcW w:w="2167" w:type="dxa"/>
          </w:tcPr>
          <w:p w14:paraId="7753F3AC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  <w:tc>
          <w:tcPr>
            <w:tcW w:w="1760" w:type="dxa"/>
          </w:tcPr>
          <w:p w14:paraId="6AB7FAF4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</w:tr>
      <w:tr w:rsidR="007C55F2" w:rsidRPr="00386D96" w14:paraId="0E9B3852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7801B343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-64</w:t>
            </w:r>
          </w:p>
        </w:tc>
        <w:tc>
          <w:tcPr>
            <w:tcW w:w="1761" w:type="dxa"/>
          </w:tcPr>
          <w:p w14:paraId="7447173C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1761" w:type="dxa"/>
            <w:noWrap/>
          </w:tcPr>
          <w:p w14:paraId="6653496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%</w:t>
            </w:r>
          </w:p>
        </w:tc>
        <w:tc>
          <w:tcPr>
            <w:tcW w:w="2167" w:type="dxa"/>
          </w:tcPr>
          <w:p w14:paraId="243441A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  <w:tc>
          <w:tcPr>
            <w:tcW w:w="1760" w:type="dxa"/>
          </w:tcPr>
          <w:p w14:paraId="03C7447E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%</w:t>
            </w:r>
          </w:p>
        </w:tc>
      </w:tr>
      <w:tr w:rsidR="007C55F2" w:rsidRPr="00386D96" w14:paraId="1C0246D6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73CC4B2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 65</w:t>
            </w:r>
          </w:p>
        </w:tc>
        <w:tc>
          <w:tcPr>
            <w:tcW w:w="1761" w:type="dxa"/>
          </w:tcPr>
          <w:p w14:paraId="7F6BD4D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1" w:type="dxa"/>
            <w:noWrap/>
          </w:tcPr>
          <w:p w14:paraId="66D0DC1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2167" w:type="dxa"/>
          </w:tcPr>
          <w:p w14:paraId="75989A7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%</w:t>
            </w:r>
          </w:p>
        </w:tc>
        <w:tc>
          <w:tcPr>
            <w:tcW w:w="1760" w:type="dxa"/>
          </w:tcPr>
          <w:p w14:paraId="7A6BFE28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%</w:t>
            </w:r>
          </w:p>
        </w:tc>
      </w:tr>
      <w:tr w:rsidR="007C55F2" w:rsidRPr="00386D96" w14:paraId="043BC5D7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1E642E6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levant work experience (years)</w:t>
            </w:r>
          </w:p>
        </w:tc>
        <w:tc>
          <w:tcPr>
            <w:tcW w:w="1761" w:type="dxa"/>
          </w:tcPr>
          <w:p w14:paraId="0455C54C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1" w:type="dxa"/>
            <w:noWrap/>
          </w:tcPr>
          <w:p w14:paraId="697EA2D7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167" w:type="dxa"/>
          </w:tcPr>
          <w:p w14:paraId="3A39EEB8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60" w:type="dxa"/>
          </w:tcPr>
          <w:p w14:paraId="5B87CFC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C55F2" w:rsidRPr="00386D96" w14:paraId="461B8E24" w14:textId="77777777" w:rsidTr="00774FB1">
        <w:trPr>
          <w:trHeight w:val="17"/>
        </w:trPr>
        <w:tc>
          <w:tcPr>
            <w:tcW w:w="1761" w:type="dxa"/>
            <w:noWrap/>
          </w:tcPr>
          <w:p w14:paraId="04217ED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1761" w:type="dxa"/>
          </w:tcPr>
          <w:p w14:paraId="140B6DE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761" w:type="dxa"/>
            <w:noWrap/>
          </w:tcPr>
          <w:p w14:paraId="1584C79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2167" w:type="dxa"/>
          </w:tcPr>
          <w:p w14:paraId="21E97898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0" w:type="dxa"/>
          </w:tcPr>
          <w:p w14:paraId="14C4346A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%</w:t>
            </w:r>
          </w:p>
        </w:tc>
      </w:tr>
      <w:tr w:rsidR="007C55F2" w:rsidRPr="00386D96" w14:paraId="4AA1E52A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2A28C76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3</w:t>
            </w:r>
          </w:p>
        </w:tc>
        <w:tc>
          <w:tcPr>
            <w:tcW w:w="1761" w:type="dxa"/>
          </w:tcPr>
          <w:p w14:paraId="7977A452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761" w:type="dxa"/>
            <w:noWrap/>
          </w:tcPr>
          <w:p w14:paraId="7DE7C410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2167" w:type="dxa"/>
          </w:tcPr>
          <w:p w14:paraId="3F5997C4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  <w:tc>
          <w:tcPr>
            <w:tcW w:w="1760" w:type="dxa"/>
          </w:tcPr>
          <w:p w14:paraId="6B202114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%</w:t>
            </w:r>
          </w:p>
        </w:tc>
      </w:tr>
      <w:tr w:rsidR="007C55F2" w:rsidRPr="00386D96" w14:paraId="56E8BFED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3FE1617C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 to 6</w:t>
            </w:r>
          </w:p>
        </w:tc>
        <w:tc>
          <w:tcPr>
            <w:tcW w:w="1761" w:type="dxa"/>
          </w:tcPr>
          <w:p w14:paraId="4465BB1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761" w:type="dxa"/>
            <w:noWrap/>
          </w:tcPr>
          <w:p w14:paraId="0DC77AE3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  <w:tc>
          <w:tcPr>
            <w:tcW w:w="2167" w:type="dxa"/>
          </w:tcPr>
          <w:p w14:paraId="38C210E9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  <w:tc>
          <w:tcPr>
            <w:tcW w:w="1760" w:type="dxa"/>
          </w:tcPr>
          <w:p w14:paraId="080F8833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  <w:tr w:rsidR="007C55F2" w:rsidRPr="00386D96" w14:paraId="55FED830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3A17D82A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 to 12</w:t>
            </w:r>
          </w:p>
        </w:tc>
        <w:tc>
          <w:tcPr>
            <w:tcW w:w="1761" w:type="dxa"/>
          </w:tcPr>
          <w:p w14:paraId="3FCCA0C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761" w:type="dxa"/>
            <w:noWrap/>
          </w:tcPr>
          <w:p w14:paraId="2840736B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  <w:tc>
          <w:tcPr>
            <w:tcW w:w="2167" w:type="dxa"/>
          </w:tcPr>
          <w:p w14:paraId="4B989F2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%</w:t>
            </w:r>
          </w:p>
        </w:tc>
        <w:tc>
          <w:tcPr>
            <w:tcW w:w="1760" w:type="dxa"/>
          </w:tcPr>
          <w:p w14:paraId="391E2F0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%</w:t>
            </w:r>
          </w:p>
        </w:tc>
      </w:tr>
      <w:tr w:rsidR="007C55F2" w:rsidRPr="00386D96" w14:paraId="675A7E64" w14:textId="77777777" w:rsidTr="00774FB1">
        <w:trPr>
          <w:trHeight w:val="17"/>
        </w:trPr>
        <w:tc>
          <w:tcPr>
            <w:tcW w:w="1761" w:type="dxa"/>
            <w:noWrap/>
            <w:hideMark/>
          </w:tcPr>
          <w:p w14:paraId="2CB88F9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 to 24</w:t>
            </w:r>
          </w:p>
        </w:tc>
        <w:tc>
          <w:tcPr>
            <w:tcW w:w="1761" w:type="dxa"/>
          </w:tcPr>
          <w:p w14:paraId="3F68774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761" w:type="dxa"/>
            <w:noWrap/>
          </w:tcPr>
          <w:p w14:paraId="25B3E0B1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%</w:t>
            </w:r>
          </w:p>
        </w:tc>
        <w:tc>
          <w:tcPr>
            <w:tcW w:w="2167" w:type="dxa"/>
          </w:tcPr>
          <w:p w14:paraId="00BFA53F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%</w:t>
            </w:r>
          </w:p>
        </w:tc>
        <w:tc>
          <w:tcPr>
            <w:tcW w:w="1760" w:type="dxa"/>
          </w:tcPr>
          <w:p w14:paraId="5333052D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</w:tr>
      <w:tr w:rsidR="007C55F2" w:rsidRPr="00386D96" w14:paraId="741F9646" w14:textId="77777777" w:rsidTr="00774FB1">
        <w:trPr>
          <w:trHeight w:val="17"/>
        </w:trPr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15AFAEFA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gt;24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0FD86ED6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</w:tcPr>
          <w:p w14:paraId="7D20BC30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6BE08355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%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1F1B4480" w14:textId="77777777" w:rsidR="007C55F2" w:rsidRPr="00386D96" w:rsidRDefault="007C55F2" w:rsidP="007C55F2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%</w:t>
            </w:r>
          </w:p>
        </w:tc>
      </w:tr>
    </w:tbl>
    <w:p w14:paraId="7AD4E8F9" w14:textId="77777777" w:rsidR="007C55F2" w:rsidRPr="00386D96" w:rsidRDefault="007C55F2" w:rsidP="007C55F2">
      <w:pPr>
        <w:spacing w:after="160" w:line="30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8F2923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Professional background of poultry experts and poultry veterinarian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808"/>
        <w:gridCol w:w="2795"/>
        <w:gridCol w:w="2319"/>
      </w:tblGrid>
      <w:tr w:rsidR="0094066D" w:rsidRPr="00386D96" w14:paraId="61B045BF" w14:textId="77777777" w:rsidTr="00533466">
        <w:trPr>
          <w:trHeight w:val="227"/>
        </w:trPr>
        <w:tc>
          <w:tcPr>
            <w:tcW w:w="0" w:type="auto"/>
            <w:tcBorders>
              <w:top w:val="double" w:sz="4" w:space="0" w:color="44546A" w:themeColor="text2"/>
              <w:bottom w:val="single" w:sz="4" w:space="0" w:color="auto"/>
            </w:tcBorders>
            <w:noWrap/>
            <w:hideMark/>
          </w:tcPr>
          <w:p w14:paraId="082A0D3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08" w:type="dxa"/>
            <w:tcBorders>
              <w:top w:val="double" w:sz="4" w:space="0" w:color="44546A" w:themeColor="text2"/>
              <w:bottom w:val="single" w:sz="4" w:space="0" w:color="auto"/>
            </w:tcBorders>
            <w:noWrap/>
            <w:hideMark/>
          </w:tcPr>
          <w:p w14:paraId="5049C73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oultry experts</w:t>
            </w: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(n=15)</w:t>
            </w:r>
          </w:p>
        </w:tc>
        <w:tc>
          <w:tcPr>
            <w:tcW w:w="2795" w:type="dxa"/>
            <w:tcBorders>
              <w:top w:val="double" w:sz="4" w:space="0" w:color="44546A" w:themeColor="text2"/>
              <w:left w:val="nil"/>
              <w:bottom w:val="single" w:sz="4" w:space="0" w:color="auto"/>
            </w:tcBorders>
            <w:noWrap/>
            <w:hideMark/>
          </w:tcPr>
          <w:p w14:paraId="396CEA8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double" w:sz="4" w:space="0" w:color="44546A" w:themeColor="text2"/>
              <w:bottom w:val="single" w:sz="4" w:space="0" w:color="auto"/>
            </w:tcBorders>
            <w:noWrap/>
            <w:hideMark/>
          </w:tcPr>
          <w:p w14:paraId="226D99C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oultry veterinarians (n=9)</w:t>
            </w:r>
          </w:p>
        </w:tc>
      </w:tr>
      <w:tr w:rsidR="0094066D" w:rsidRPr="00386D96" w14:paraId="0D3A423F" w14:textId="77777777" w:rsidTr="00533466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27098E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urrent professio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</w:tcPr>
          <w:p w14:paraId="74A70B6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795" w:type="dxa"/>
            <w:tcBorders>
              <w:top w:val="single" w:sz="4" w:space="0" w:color="auto"/>
              <w:left w:val="nil"/>
            </w:tcBorders>
            <w:noWrap/>
          </w:tcPr>
          <w:p w14:paraId="476CF8F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urrent prof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A98A68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67F9054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0F0C284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oultry specialist</w:t>
            </w:r>
          </w:p>
        </w:tc>
        <w:tc>
          <w:tcPr>
            <w:tcW w:w="1808" w:type="dxa"/>
            <w:noWrap/>
            <w:hideMark/>
          </w:tcPr>
          <w:p w14:paraId="6071166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2795" w:type="dxa"/>
            <w:tcBorders>
              <w:left w:val="nil"/>
            </w:tcBorders>
            <w:noWrap/>
            <w:hideMark/>
          </w:tcPr>
          <w:p w14:paraId="6D74A67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nsulting poultry veterinarian</w:t>
            </w:r>
          </w:p>
        </w:tc>
        <w:tc>
          <w:tcPr>
            <w:tcW w:w="0" w:type="auto"/>
            <w:noWrap/>
            <w:hideMark/>
          </w:tcPr>
          <w:p w14:paraId="2F22D62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</w:tr>
      <w:tr w:rsidR="0094066D" w:rsidRPr="00386D96" w14:paraId="7F24CED6" w14:textId="77777777" w:rsidTr="00533466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6D0DCC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Other 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55B1A3B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2795" w:type="dxa"/>
            <w:tcBorders>
              <w:left w:val="nil"/>
            </w:tcBorders>
            <w:shd w:val="clear" w:color="auto" w:fill="auto"/>
            <w:noWrap/>
            <w:hideMark/>
          </w:tcPr>
          <w:p w14:paraId="1AE287E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racticing poultry veterinarian</w:t>
            </w:r>
          </w:p>
        </w:tc>
        <w:tc>
          <w:tcPr>
            <w:tcW w:w="0" w:type="auto"/>
            <w:noWrap/>
            <w:hideMark/>
          </w:tcPr>
          <w:p w14:paraId="7F83D23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</w:tr>
      <w:tr w:rsidR="0094066D" w:rsidRPr="00386D96" w14:paraId="2661003C" w14:textId="77777777" w:rsidTr="00533466">
        <w:trPr>
          <w:trHeight w:val="227"/>
        </w:trPr>
        <w:tc>
          <w:tcPr>
            <w:tcW w:w="0" w:type="auto"/>
            <w:shd w:val="clear" w:color="auto" w:fill="auto"/>
            <w:noWrap/>
          </w:tcPr>
          <w:p w14:paraId="421FEAF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08" w:type="dxa"/>
            <w:shd w:val="clear" w:color="auto" w:fill="auto"/>
            <w:noWrap/>
          </w:tcPr>
          <w:p w14:paraId="5D84FB7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795" w:type="dxa"/>
            <w:tcBorders>
              <w:left w:val="nil"/>
            </w:tcBorders>
            <w:shd w:val="clear" w:color="auto" w:fill="auto"/>
            <w:noWrap/>
          </w:tcPr>
          <w:p w14:paraId="51B0BF6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</w:t>
            </w:r>
          </w:p>
        </w:tc>
        <w:tc>
          <w:tcPr>
            <w:tcW w:w="0" w:type="auto"/>
            <w:noWrap/>
          </w:tcPr>
          <w:p w14:paraId="04AAC55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</w:tr>
      <w:tr w:rsidR="0094066D" w:rsidRPr="00386D96" w14:paraId="4791F26F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7252B3AB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pecialization</w:t>
            </w:r>
          </w:p>
        </w:tc>
        <w:tc>
          <w:tcPr>
            <w:tcW w:w="1808" w:type="dxa"/>
            <w:noWrap/>
            <w:hideMark/>
          </w:tcPr>
          <w:p w14:paraId="69C397F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795" w:type="dxa"/>
            <w:tcBorders>
              <w:left w:val="nil"/>
            </w:tcBorders>
            <w:noWrap/>
          </w:tcPr>
          <w:p w14:paraId="0FA9A77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pecialization</w:t>
            </w:r>
          </w:p>
        </w:tc>
        <w:tc>
          <w:tcPr>
            <w:tcW w:w="0" w:type="auto"/>
            <w:noWrap/>
          </w:tcPr>
          <w:p w14:paraId="7A8B283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5A7C346F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450E784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 layers</w:t>
            </w:r>
          </w:p>
        </w:tc>
        <w:tc>
          <w:tcPr>
            <w:tcW w:w="1808" w:type="dxa"/>
            <w:noWrap/>
            <w:hideMark/>
          </w:tcPr>
          <w:p w14:paraId="5729CBA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2795" w:type="dxa"/>
            <w:noWrap/>
            <w:hideMark/>
          </w:tcPr>
          <w:p w14:paraId="7975DF6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 layers</w:t>
            </w:r>
          </w:p>
        </w:tc>
        <w:tc>
          <w:tcPr>
            <w:tcW w:w="0" w:type="auto"/>
            <w:noWrap/>
            <w:hideMark/>
          </w:tcPr>
          <w:p w14:paraId="3A07DB7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</w:tr>
      <w:tr w:rsidR="0094066D" w:rsidRPr="00386D96" w14:paraId="46B0F80C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69F460F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 broilers</w:t>
            </w:r>
          </w:p>
        </w:tc>
        <w:tc>
          <w:tcPr>
            <w:tcW w:w="1808" w:type="dxa"/>
            <w:noWrap/>
            <w:hideMark/>
          </w:tcPr>
          <w:p w14:paraId="5F399B8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795" w:type="dxa"/>
            <w:noWrap/>
            <w:hideMark/>
          </w:tcPr>
          <w:p w14:paraId="400F9CA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nly broilers</w:t>
            </w:r>
          </w:p>
        </w:tc>
        <w:tc>
          <w:tcPr>
            <w:tcW w:w="0" w:type="auto"/>
            <w:noWrap/>
            <w:hideMark/>
          </w:tcPr>
          <w:p w14:paraId="31F95EA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</w:tr>
      <w:tr w:rsidR="0094066D" w:rsidRPr="00386D96" w14:paraId="294A0291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0E28B3D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th</w:t>
            </w:r>
          </w:p>
        </w:tc>
        <w:tc>
          <w:tcPr>
            <w:tcW w:w="1808" w:type="dxa"/>
            <w:noWrap/>
            <w:hideMark/>
          </w:tcPr>
          <w:p w14:paraId="4A88CE0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2795" w:type="dxa"/>
            <w:noWrap/>
            <w:hideMark/>
          </w:tcPr>
          <w:p w14:paraId="7D557500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2768E9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</w:tr>
      <w:tr w:rsidR="0094066D" w:rsidRPr="00386D96" w14:paraId="32B2C7C9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17512CE0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/none</w:t>
            </w:r>
          </w:p>
        </w:tc>
        <w:tc>
          <w:tcPr>
            <w:tcW w:w="1808" w:type="dxa"/>
            <w:noWrap/>
            <w:hideMark/>
          </w:tcPr>
          <w:p w14:paraId="203349B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795" w:type="dxa"/>
            <w:noWrap/>
            <w:hideMark/>
          </w:tcPr>
          <w:p w14:paraId="6A9EED9B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/none</w:t>
            </w:r>
          </w:p>
        </w:tc>
        <w:tc>
          <w:tcPr>
            <w:tcW w:w="0" w:type="auto"/>
            <w:noWrap/>
            <w:hideMark/>
          </w:tcPr>
          <w:p w14:paraId="6E0E392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</w:tr>
      <w:tr w:rsidR="0094066D" w:rsidRPr="00386D96" w14:paraId="26DC1869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0FA73C5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Veterinary background</w:t>
            </w:r>
          </w:p>
        </w:tc>
        <w:tc>
          <w:tcPr>
            <w:tcW w:w="1808" w:type="dxa"/>
            <w:noWrap/>
            <w:hideMark/>
          </w:tcPr>
          <w:p w14:paraId="1DC3AD8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795" w:type="dxa"/>
            <w:tcBorders>
              <w:left w:val="nil"/>
            </w:tcBorders>
            <w:noWrap/>
            <w:hideMark/>
          </w:tcPr>
          <w:p w14:paraId="76E4E38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45FA1A9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CAD378E" w14:textId="77777777" w:rsidTr="00533466">
        <w:trPr>
          <w:trHeight w:val="227"/>
        </w:trPr>
        <w:tc>
          <w:tcPr>
            <w:tcW w:w="0" w:type="auto"/>
            <w:noWrap/>
            <w:hideMark/>
          </w:tcPr>
          <w:p w14:paraId="64A1350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808" w:type="dxa"/>
            <w:noWrap/>
            <w:hideMark/>
          </w:tcPr>
          <w:p w14:paraId="177C594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2795" w:type="dxa"/>
            <w:tcBorders>
              <w:left w:val="nil"/>
            </w:tcBorders>
            <w:noWrap/>
            <w:hideMark/>
          </w:tcPr>
          <w:p w14:paraId="187A162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1EB04E0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8665E9D" w14:textId="77777777" w:rsidTr="00533466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392F7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hideMark/>
          </w:tcPr>
          <w:p w14:paraId="48DE727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79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DB478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54EF20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14:paraId="3A488B85" w14:textId="77777777" w:rsidR="0094066D" w:rsidRPr="00386D96" w:rsidRDefault="0094066D" w:rsidP="0094066D">
      <w:pPr>
        <w:spacing w:after="160" w:line="30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1D4908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Descriptive characteristics of housing variables of laying hen farmers (N=17), collected in the online questionnaire </w:t>
      </w:r>
    </w:p>
    <w:p w14:paraId="5A8777F8" w14:textId="77777777" w:rsidR="0094066D" w:rsidRPr="00386D96" w:rsidRDefault="0094066D" w:rsidP="0094066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1462"/>
        <w:gridCol w:w="3244"/>
        <w:gridCol w:w="2268"/>
      </w:tblGrid>
      <w:tr w:rsidR="0094066D" w:rsidRPr="00386D96" w14:paraId="014E3F04" w14:textId="77777777" w:rsidTr="00533466">
        <w:trPr>
          <w:trHeight w:val="20"/>
        </w:trPr>
        <w:tc>
          <w:tcPr>
            <w:tcW w:w="0" w:type="auto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hideMark/>
          </w:tcPr>
          <w:p w14:paraId="1A124A8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Housing</w:t>
            </w:r>
          </w:p>
        </w:tc>
        <w:tc>
          <w:tcPr>
            <w:tcW w:w="0" w:type="auto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hideMark/>
          </w:tcPr>
          <w:p w14:paraId="4AC2B47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Percentage</w:t>
            </w:r>
          </w:p>
        </w:tc>
        <w:tc>
          <w:tcPr>
            <w:tcW w:w="3244" w:type="dxa"/>
            <w:tcBorders>
              <w:top w:val="double" w:sz="4" w:space="0" w:color="44546A" w:themeColor="text2"/>
              <w:bottom w:val="single" w:sz="4" w:space="0" w:color="44546A" w:themeColor="text2"/>
            </w:tcBorders>
          </w:tcPr>
          <w:p w14:paraId="2A91869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Housing</w:t>
            </w:r>
          </w:p>
        </w:tc>
        <w:tc>
          <w:tcPr>
            <w:tcW w:w="2268" w:type="dxa"/>
            <w:tcBorders>
              <w:top w:val="double" w:sz="4" w:space="0" w:color="44546A" w:themeColor="text2"/>
              <w:bottom w:val="single" w:sz="4" w:space="0" w:color="44546A" w:themeColor="text2"/>
            </w:tcBorders>
          </w:tcPr>
          <w:p w14:paraId="2BE4BDB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Percentage</w:t>
            </w:r>
          </w:p>
        </w:tc>
      </w:tr>
      <w:tr w:rsidR="0094066D" w:rsidRPr="00386D96" w14:paraId="3238B338" w14:textId="77777777" w:rsidTr="00533466">
        <w:trPr>
          <w:trHeight w:val="20"/>
        </w:trPr>
        <w:tc>
          <w:tcPr>
            <w:tcW w:w="0" w:type="auto"/>
            <w:tcBorders>
              <w:top w:val="single" w:sz="4" w:space="0" w:color="44546A" w:themeColor="text2"/>
            </w:tcBorders>
            <w:shd w:val="clear" w:color="auto" w:fill="auto"/>
            <w:noWrap/>
            <w:hideMark/>
          </w:tcPr>
          <w:p w14:paraId="31D43EC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ousing system</w:t>
            </w:r>
          </w:p>
        </w:tc>
        <w:tc>
          <w:tcPr>
            <w:tcW w:w="0" w:type="auto"/>
            <w:tcBorders>
              <w:top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3678B58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244" w:type="dxa"/>
            <w:tcBorders>
              <w:top w:val="single" w:sz="4" w:space="0" w:color="44546A" w:themeColor="text2"/>
            </w:tcBorders>
          </w:tcPr>
          <w:p w14:paraId="4FD8D69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umber of houses per farmer</w:t>
            </w:r>
          </w:p>
        </w:tc>
        <w:tc>
          <w:tcPr>
            <w:tcW w:w="2268" w:type="dxa"/>
            <w:tcBorders>
              <w:top w:val="single" w:sz="4" w:space="0" w:color="44546A" w:themeColor="text2"/>
            </w:tcBorders>
          </w:tcPr>
          <w:p w14:paraId="4CAD5F9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3A5F819C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027E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vi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7004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0%</w:t>
            </w:r>
          </w:p>
        </w:tc>
        <w:tc>
          <w:tcPr>
            <w:tcW w:w="3244" w:type="dxa"/>
            <w:vAlign w:val="bottom"/>
          </w:tcPr>
          <w:p w14:paraId="7AE3D68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268" w:type="dxa"/>
            <w:vAlign w:val="bottom"/>
          </w:tcPr>
          <w:p w14:paraId="11A9CE6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</w:tr>
      <w:tr w:rsidR="0094066D" w:rsidRPr="00386D96" w14:paraId="65FCC3B7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C08BF" w14:textId="1ED4D9F3" w:rsidR="0094066D" w:rsidRPr="00386D96" w:rsidRDefault="00B51411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utdoor access with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887B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  <w:tc>
          <w:tcPr>
            <w:tcW w:w="3244" w:type="dxa"/>
            <w:vAlign w:val="bottom"/>
          </w:tcPr>
          <w:p w14:paraId="52AC3D5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268" w:type="dxa"/>
            <w:vAlign w:val="bottom"/>
          </w:tcPr>
          <w:p w14:paraId="34BA312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</w:tr>
      <w:tr w:rsidR="0094066D" w:rsidRPr="00386D96" w14:paraId="610CAB10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D2ACF" w14:textId="6BA96024" w:rsidR="0094066D" w:rsidRPr="00386D96" w:rsidRDefault="00B51411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utdoor access without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00D2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2%</w:t>
            </w:r>
          </w:p>
        </w:tc>
        <w:tc>
          <w:tcPr>
            <w:tcW w:w="3244" w:type="dxa"/>
            <w:vAlign w:val="bottom"/>
          </w:tcPr>
          <w:p w14:paraId="2E56909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2268" w:type="dxa"/>
            <w:vAlign w:val="bottom"/>
          </w:tcPr>
          <w:p w14:paraId="49F542B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1FE01B4B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B5D1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en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EA10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244" w:type="dxa"/>
            <w:vAlign w:val="bottom"/>
          </w:tcPr>
          <w:p w14:paraId="4775794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2268" w:type="dxa"/>
            <w:vAlign w:val="bottom"/>
          </w:tcPr>
          <w:p w14:paraId="00BAF89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</w:tr>
      <w:tr w:rsidR="0094066D" w:rsidRPr="00386D96" w14:paraId="77A93A4D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3BC9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63ED0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%</w:t>
            </w:r>
          </w:p>
        </w:tc>
        <w:tc>
          <w:tcPr>
            <w:tcW w:w="3244" w:type="dxa"/>
            <w:vAlign w:val="bottom"/>
          </w:tcPr>
          <w:p w14:paraId="5F0486E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2268" w:type="dxa"/>
            <w:vAlign w:val="bottom"/>
          </w:tcPr>
          <w:p w14:paraId="4BB847D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</w:tr>
      <w:tr w:rsidR="0094066D" w:rsidRPr="00386D96" w14:paraId="2727DE78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EA07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E14A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6%</w:t>
            </w:r>
          </w:p>
        </w:tc>
        <w:tc>
          <w:tcPr>
            <w:tcW w:w="3244" w:type="dxa"/>
            <w:vAlign w:val="bottom"/>
          </w:tcPr>
          <w:p w14:paraId="19FAF8F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eeding system</w:t>
            </w:r>
          </w:p>
        </w:tc>
        <w:tc>
          <w:tcPr>
            <w:tcW w:w="2268" w:type="dxa"/>
            <w:vAlign w:val="bottom"/>
          </w:tcPr>
          <w:p w14:paraId="4C2E4C0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343AD5BF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E7C5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f which both at same 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4A17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  <w:tc>
          <w:tcPr>
            <w:tcW w:w="3244" w:type="dxa"/>
            <w:vAlign w:val="bottom"/>
          </w:tcPr>
          <w:p w14:paraId="5BF260B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ain feeding</w:t>
            </w:r>
          </w:p>
        </w:tc>
        <w:tc>
          <w:tcPr>
            <w:tcW w:w="2268" w:type="dxa"/>
            <w:vAlign w:val="bottom"/>
          </w:tcPr>
          <w:p w14:paraId="7C751F3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8%</w:t>
            </w:r>
          </w:p>
        </w:tc>
      </w:tr>
      <w:tr w:rsidR="0094066D" w:rsidRPr="00386D96" w14:paraId="1CF0CEE6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6E1B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conomic farming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E27C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244" w:type="dxa"/>
            <w:vAlign w:val="bottom"/>
          </w:tcPr>
          <w:p w14:paraId="7A3A137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iral feeding</w:t>
            </w:r>
          </w:p>
        </w:tc>
        <w:tc>
          <w:tcPr>
            <w:tcW w:w="2268" w:type="dxa"/>
            <w:vAlign w:val="bottom"/>
          </w:tcPr>
          <w:p w14:paraId="210A231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%</w:t>
            </w:r>
          </w:p>
        </w:tc>
      </w:tr>
      <w:tr w:rsidR="0094066D" w:rsidRPr="00386D96" w14:paraId="1DFE359A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E011B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nv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D417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6%</w:t>
            </w:r>
          </w:p>
        </w:tc>
        <w:tc>
          <w:tcPr>
            <w:tcW w:w="3244" w:type="dxa"/>
            <w:vAlign w:val="bottom"/>
          </w:tcPr>
          <w:p w14:paraId="2D84AE0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th systems in different houses</w:t>
            </w:r>
          </w:p>
        </w:tc>
        <w:tc>
          <w:tcPr>
            <w:tcW w:w="2268" w:type="dxa"/>
            <w:vAlign w:val="bottom"/>
          </w:tcPr>
          <w:p w14:paraId="5615D0F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  <w:tr w:rsidR="0094066D" w:rsidRPr="00386D96" w14:paraId="4335620F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B0C5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4622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3244" w:type="dxa"/>
            <w:vAlign w:val="bottom"/>
          </w:tcPr>
          <w:p w14:paraId="396767F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Water system</w:t>
            </w:r>
          </w:p>
        </w:tc>
        <w:tc>
          <w:tcPr>
            <w:tcW w:w="2268" w:type="dxa"/>
            <w:vAlign w:val="bottom"/>
          </w:tcPr>
          <w:p w14:paraId="4F0D104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242463E5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71FFA81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umber of hens/h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1A2D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244" w:type="dxa"/>
            <w:vAlign w:val="bottom"/>
          </w:tcPr>
          <w:p w14:paraId="2630525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ipples</w:t>
            </w:r>
          </w:p>
        </w:tc>
        <w:tc>
          <w:tcPr>
            <w:tcW w:w="2268" w:type="dxa"/>
            <w:vAlign w:val="bottom"/>
          </w:tcPr>
          <w:p w14:paraId="26D3BDC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0%</w:t>
            </w:r>
          </w:p>
        </w:tc>
      </w:tr>
      <w:tr w:rsidR="0094066D" w:rsidRPr="00386D96" w14:paraId="37513A0D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319118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3,000 to &lt; 15,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2FB0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  <w:tc>
          <w:tcPr>
            <w:tcW w:w="3244" w:type="dxa"/>
            <w:vAlign w:val="bottom"/>
          </w:tcPr>
          <w:p w14:paraId="3A252D3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ups</w:t>
            </w:r>
          </w:p>
        </w:tc>
        <w:tc>
          <w:tcPr>
            <w:tcW w:w="2268" w:type="dxa"/>
            <w:vAlign w:val="bottom"/>
          </w:tcPr>
          <w:p w14:paraId="3F443926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310CF9FE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22CD6F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15,000 to &lt; 27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0B90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%</w:t>
            </w:r>
          </w:p>
        </w:tc>
        <w:tc>
          <w:tcPr>
            <w:tcW w:w="3244" w:type="dxa"/>
            <w:vAlign w:val="bottom"/>
          </w:tcPr>
          <w:p w14:paraId="4707D4FB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th systems in different houses</w:t>
            </w:r>
          </w:p>
        </w:tc>
        <w:tc>
          <w:tcPr>
            <w:tcW w:w="2268" w:type="dxa"/>
            <w:vAlign w:val="bottom"/>
          </w:tcPr>
          <w:p w14:paraId="12826FF0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08A4D4FA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9DF5AC4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27,000 to &lt;39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9F4B5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%</w:t>
            </w:r>
          </w:p>
        </w:tc>
        <w:tc>
          <w:tcPr>
            <w:tcW w:w="3244" w:type="dxa"/>
            <w:vAlign w:val="bottom"/>
          </w:tcPr>
          <w:p w14:paraId="5B1DA5FC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uccessor</w:t>
            </w:r>
          </w:p>
        </w:tc>
        <w:tc>
          <w:tcPr>
            <w:tcW w:w="2268" w:type="dxa"/>
            <w:vAlign w:val="bottom"/>
          </w:tcPr>
          <w:p w14:paraId="1B75936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71DBAA42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68B264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39,000 to &lt;51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8591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  <w:tc>
          <w:tcPr>
            <w:tcW w:w="3244" w:type="dxa"/>
            <w:vAlign w:val="bottom"/>
          </w:tcPr>
          <w:p w14:paraId="598FC03E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2268" w:type="dxa"/>
            <w:vAlign w:val="bottom"/>
          </w:tcPr>
          <w:p w14:paraId="7ACEFD63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1C42E91F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31FAA61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51,000 to &lt;63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7FD37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  <w:tc>
          <w:tcPr>
            <w:tcW w:w="3244" w:type="dxa"/>
            <w:vAlign w:val="bottom"/>
          </w:tcPr>
          <w:p w14:paraId="391A06B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, my farm will be closed</w:t>
            </w:r>
          </w:p>
        </w:tc>
        <w:tc>
          <w:tcPr>
            <w:tcW w:w="2268" w:type="dxa"/>
            <w:vAlign w:val="bottom"/>
          </w:tcPr>
          <w:p w14:paraId="36815FBF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  <w:tr w:rsidR="0094066D" w:rsidRPr="00386D96" w14:paraId="442C496E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DF60FB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63,000 to &lt;75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5EE4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  <w:tc>
          <w:tcPr>
            <w:tcW w:w="3244" w:type="dxa"/>
            <w:vAlign w:val="bottom"/>
          </w:tcPr>
          <w:p w14:paraId="0B53950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, maybe in the future</w:t>
            </w:r>
          </w:p>
        </w:tc>
        <w:tc>
          <w:tcPr>
            <w:tcW w:w="2268" w:type="dxa"/>
            <w:vAlign w:val="bottom"/>
          </w:tcPr>
          <w:p w14:paraId="20890908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5%</w:t>
            </w:r>
          </w:p>
        </w:tc>
      </w:tr>
      <w:tr w:rsidR="0094066D" w:rsidRPr="00386D96" w14:paraId="0D7697DF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7209CC6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75,000 to &lt;87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3D4F9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  <w:tc>
          <w:tcPr>
            <w:tcW w:w="3244" w:type="dxa"/>
            <w:vAlign w:val="bottom"/>
          </w:tcPr>
          <w:p w14:paraId="313E45FA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, I am the successor</w:t>
            </w:r>
          </w:p>
        </w:tc>
        <w:tc>
          <w:tcPr>
            <w:tcW w:w="2268" w:type="dxa"/>
            <w:vAlign w:val="bottom"/>
          </w:tcPr>
          <w:p w14:paraId="3D0F427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</w:tr>
      <w:tr w:rsidR="0094066D" w:rsidRPr="00386D96" w14:paraId="08C1A180" w14:textId="77777777" w:rsidTr="0053346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CED0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87,000 to &lt;99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ED78D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  <w:tc>
          <w:tcPr>
            <w:tcW w:w="3244" w:type="dxa"/>
            <w:tcBorders>
              <w:bottom w:val="single" w:sz="4" w:space="0" w:color="auto"/>
            </w:tcBorders>
          </w:tcPr>
          <w:p w14:paraId="46700F2B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02C162" w14:textId="77777777" w:rsidR="0094066D" w:rsidRPr="00386D96" w:rsidRDefault="0094066D" w:rsidP="0053346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14:paraId="075D5743" w14:textId="77777777" w:rsidR="0094066D" w:rsidRPr="00386D96" w:rsidRDefault="0094066D" w:rsidP="0094066D">
      <w:pPr>
        <w:spacing w:after="160" w:line="302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386D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br w:type="page"/>
      </w:r>
    </w:p>
    <w:p w14:paraId="22E95BD1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lastRenderedPageBreak/>
        <w:t>Table S4.</w:t>
      </w:r>
      <w:r w:rsidRPr="00386D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>Descriptive characteristics of management variables of laying hen farmers (N=17), collected in the online questionnaire</w:t>
      </w:r>
    </w:p>
    <w:p w14:paraId="6D74166C" w14:textId="77777777" w:rsidR="0094066D" w:rsidRPr="00386D96" w:rsidRDefault="0094066D" w:rsidP="0094066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992"/>
      </w:tblGrid>
      <w:tr w:rsidR="0094066D" w:rsidRPr="00386D96" w14:paraId="27566EF6" w14:textId="77777777" w:rsidTr="00533466">
        <w:trPr>
          <w:trHeight w:val="20"/>
        </w:trPr>
        <w:tc>
          <w:tcPr>
            <w:tcW w:w="4253" w:type="dxa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198D219A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Management</w:t>
            </w:r>
          </w:p>
        </w:tc>
        <w:tc>
          <w:tcPr>
            <w:tcW w:w="992" w:type="dxa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564EC7DE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Percentage</w:t>
            </w:r>
          </w:p>
        </w:tc>
      </w:tr>
      <w:tr w:rsidR="0094066D" w:rsidRPr="00386D96" w14:paraId="5C10D1D8" w14:textId="77777777" w:rsidTr="00533466">
        <w:trPr>
          <w:trHeight w:val="20"/>
        </w:trPr>
        <w:tc>
          <w:tcPr>
            <w:tcW w:w="4253" w:type="dxa"/>
            <w:tcBorders>
              <w:top w:val="single" w:sz="4" w:space="0" w:color="44546A" w:themeColor="text2"/>
            </w:tcBorders>
            <w:shd w:val="clear" w:color="auto" w:fill="auto"/>
            <w:vAlign w:val="bottom"/>
            <w:hideMark/>
          </w:tcPr>
          <w:p w14:paraId="39EB88A4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eeding frequency at the start of peak production</w:t>
            </w:r>
          </w:p>
        </w:tc>
        <w:tc>
          <w:tcPr>
            <w:tcW w:w="992" w:type="dxa"/>
            <w:tcBorders>
              <w:top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1BE5DB0A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3BD4B0BB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C4F22B0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≤ 5 times per 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27DE6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%</w:t>
            </w:r>
          </w:p>
        </w:tc>
      </w:tr>
      <w:tr w:rsidR="0094066D" w:rsidRPr="00386D96" w14:paraId="66BE5D6A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98CB70B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 6 times per 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71B47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%</w:t>
            </w:r>
          </w:p>
        </w:tc>
      </w:tr>
      <w:tr w:rsidR="0094066D" w:rsidRPr="00386D96" w14:paraId="280F7830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012978E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se of enrich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4CF994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CFE46D0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4827F9C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ucer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66A06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8%</w:t>
            </w:r>
          </w:p>
        </w:tc>
      </w:tr>
      <w:tr w:rsidR="0094066D" w:rsidRPr="00386D96" w14:paraId="13F13A7E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1EF8335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ecking sto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98CF5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4%</w:t>
            </w:r>
          </w:p>
        </w:tc>
      </w:tr>
      <w:tr w:rsidR="0094066D" w:rsidRPr="00386D96" w14:paraId="04A29390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85DC30D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 (grain scattering, feed scattering, straw provi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083F1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</w:tr>
      <w:tr w:rsidR="0094066D" w:rsidRPr="00386D96" w14:paraId="5C95C1B1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C03BB13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requency of entering ho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CB7D8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10889B27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834968A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i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8013E9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%</w:t>
            </w:r>
          </w:p>
        </w:tc>
      </w:tr>
      <w:tr w:rsidR="0094066D" w:rsidRPr="00386D96" w14:paraId="470928D2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3B4E1E9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 2 times dai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B9112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5%</w:t>
            </w:r>
          </w:p>
        </w:tc>
      </w:tr>
      <w:tr w:rsidR="0094066D" w:rsidRPr="00386D96" w14:paraId="6C40E5AE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56FCC7E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outine visit by veterinar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4CD32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31CDA58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0B8416B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lt; 1 times per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B26D6E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2%</w:t>
            </w:r>
          </w:p>
        </w:tc>
      </w:tr>
      <w:tr w:rsidR="0094066D" w:rsidRPr="00386D96" w14:paraId="4AE38640" w14:textId="77777777" w:rsidTr="00533466">
        <w:trPr>
          <w:trHeight w:val="2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4F14373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 time per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578AF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  <w:tr w:rsidR="0094066D" w:rsidRPr="00386D96" w14:paraId="070D001A" w14:textId="77777777" w:rsidTr="00533466">
        <w:trPr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1354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gt; 1 time per mon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3B56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</w:tr>
    </w:tbl>
    <w:p w14:paraId="18C99F38" w14:textId="77777777" w:rsidR="0094066D" w:rsidRPr="00386D96" w:rsidRDefault="0094066D" w:rsidP="0094066D">
      <w:pPr>
        <w:spacing w:after="160" w:line="30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EDDC8C" w14:textId="77777777" w:rsidR="0094066D" w:rsidRPr="00386D96" w:rsidRDefault="0094066D" w:rsidP="00D635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Descriptive characteristics of variables regarding registration of farm data by laying hen farmers (N=17), collected in the online questionnaire</w:t>
      </w:r>
    </w:p>
    <w:p w14:paraId="053298FE" w14:textId="77777777" w:rsidR="0094066D" w:rsidRPr="00386D96" w:rsidRDefault="0094066D" w:rsidP="0094066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4"/>
        <w:gridCol w:w="990"/>
      </w:tblGrid>
      <w:tr w:rsidR="0094066D" w:rsidRPr="00386D96" w14:paraId="7A41CBA1" w14:textId="77777777" w:rsidTr="00533466">
        <w:trPr>
          <w:trHeight w:val="27"/>
        </w:trPr>
        <w:tc>
          <w:tcPr>
            <w:tcW w:w="0" w:type="auto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0123E93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Registration</w:t>
            </w:r>
          </w:p>
        </w:tc>
        <w:tc>
          <w:tcPr>
            <w:tcW w:w="0" w:type="auto"/>
            <w:tcBorders>
              <w:top w:val="double" w:sz="4" w:space="0" w:color="44546A" w:themeColor="text2"/>
              <w:bottom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59B7C65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l-NL"/>
              </w:rPr>
              <w:t>Percentage</w:t>
            </w:r>
          </w:p>
        </w:tc>
      </w:tr>
      <w:tr w:rsidR="0094066D" w:rsidRPr="00386D96" w14:paraId="427D80E0" w14:textId="77777777" w:rsidTr="00533466">
        <w:trPr>
          <w:trHeight w:val="27"/>
        </w:trPr>
        <w:tc>
          <w:tcPr>
            <w:tcW w:w="0" w:type="auto"/>
            <w:tcBorders>
              <w:top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492DCFB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eed/water</w:t>
            </w:r>
          </w:p>
        </w:tc>
        <w:tc>
          <w:tcPr>
            <w:tcW w:w="0" w:type="auto"/>
            <w:tcBorders>
              <w:top w:val="single" w:sz="4" w:space="0" w:color="44546A" w:themeColor="text2"/>
            </w:tcBorders>
            <w:shd w:val="clear" w:color="auto" w:fill="auto"/>
            <w:noWrap/>
            <w:vAlign w:val="bottom"/>
            <w:hideMark/>
          </w:tcPr>
          <w:p w14:paraId="7D8716A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7520DF50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5FAC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da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353C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0%</w:t>
            </w:r>
          </w:p>
        </w:tc>
      </w:tr>
      <w:tr w:rsidR="0094066D" w:rsidRPr="00386D96" w14:paraId="3DCB7776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F5D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ethod: Pap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B745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2%</w:t>
            </w:r>
          </w:p>
        </w:tc>
      </w:tr>
      <w:tr w:rsidR="0094066D" w:rsidRPr="00386D96" w14:paraId="6693CFF6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2D0B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ethod: Digita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F1E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6%</w:t>
            </w:r>
          </w:p>
        </w:tc>
      </w:tr>
      <w:tr w:rsidR="0094066D" w:rsidRPr="00386D96" w14:paraId="271B894B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DF96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both paper and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64AA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9%</w:t>
            </w:r>
          </w:p>
        </w:tc>
      </w:tr>
      <w:tr w:rsidR="0094066D" w:rsidRPr="00386D96" w14:paraId="18A9C215" w14:textId="77777777" w:rsidTr="00533466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66ECFC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gg production percen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69EE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670F00B7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56C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da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8DE2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%</w:t>
            </w:r>
          </w:p>
        </w:tc>
      </w:tr>
      <w:tr w:rsidR="0094066D" w:rsidRPr="00386D96" w14:paraId="7598876A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B4D1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week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83DD2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</w:tr>
      <w:tr w:rsidR="0094066D" w:rsidRPr="00386D96" w14:paraId="55B91655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FDD8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ethod: Pap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24CC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6%</w:t>
            </w:r>
          </w:p>
        </w:tc>
      </w:tr>
      <w:tr w:rsidR="0094066D" w:rsidRPr="00386D96" w14:paraId="7B856246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AAE1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69CA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%</w:t>
            </w:r>
          </w:p>
        </w:tc>
      </w:tr>
      <w:tr w:rsidR="0094066D" w:rsidRPr="00386D96" w14:paraId="762C3C80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817E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both paper and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AF31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</w:tr>
      <w:tr w:rsidR="0094066D" w:rsidRPr="00386D96" w14:paraId="3DCD2946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9EC7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gg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18CA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4966AF7D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5372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da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27D8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</w:tr>
      <w:tr w:rsidR="0094066D" w:rsidRPr="00386D96" w14:paraId="7694A3AD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71A2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week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3893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%</w:t>
            </w:r>
          </w:p>
        </w:tc>
      </w:tr>
      <w:tr w:rsidR="0094066D" w:rsidRPr="00386D96" w14:paraId="35D215D8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81EB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 do not register egg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FC19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%</w:t>
            </w:r>
          </w:p>
        </w:tc>
      </w:tr>
      <w:tr w:rsidR="0094066D" w:rsidRPr="00386D96" w14:paraId="75E852AE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CD97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Pa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F3D1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1%</w:t>
            </w:r>
          </w:p>
        </w:tc>
      </w:tr>
      <w:tr w:rsidR="0094066D" w:rsidRPr="00386D96" w14:paraId="7CAB6CC4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8D28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2301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9%</w:t>
            </w:r>
          </w:p>
        </w:tc>
      </w:tr>
      <w:tr w:rsidR="0094066D" w:rsidRPr="00386D96" w14:paraId="3DCEA163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8A4E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both paper and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BC62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%</w:t>
            </w:r>
          </w:p>
        </w:tc>
      </w:tr>
      <w:tr w:rsidR="0094066D" w:rsidRPr="00386D96" w14:paraId="6AD11424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2222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en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57ED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7F675AD0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E8ED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da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4EA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</w:tr>
      <w:tr w:rsidR="0094066D" w:rsidRPr="00386D96" w14:paraId="7CF1095E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E61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week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E8BA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166FC4AF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14AB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 do not register animal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C3A2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%</w:t>
            </w:r>
          </w:p>
        </w:tc>
      </w:tr>
      <w:tr w:rsidR="0094066D" w:rsidRPr="00386D96" w14:paraId="5AD27176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9313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 only register hen weight at certain ages/for adjusting treatm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2A57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6CC38DD4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7B4A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Pa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A3D0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%</w:t>
            </w:r>
          </w:p>
        </w:tc>
      </w:tr>
      <w:tr w:rsidR="0094066D" w:rsidRPr="00386D96" w14:paraId="7DF21D94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4F40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28DA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</w:tr>
      <w:tr w:rsidR="0094066D" w:rsidRPr="00386D96" w14:paraId="7DAC9ACF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5C102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A4882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0A9F354E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BF38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requency: da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982E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2%</w:t>
            </w:r>
          </w:p>
        </w:tc>
      </w:tr>
      <w:tr w:rsidR="0094066D" w:rsidRPr="00386D96" w14:paraId="065EFFEC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A7F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 do not register 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462C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%</w:t>
            </w:r>
          </w:p>
        </w:tc>
      </w:tr>
      <w:tr w:rsidR="0094066D" w:rsidRPr="00386D96" w14:paraId="59E197DC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CA77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Pa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1A34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%</w:t>
            </w:r>
          </w:p>
        </w:tc>
      </w:tr>
      <w:tr w:rsidR="0094066D" w:rsidRPr="00386D96" w14:paraId="75D5CCF9" w14:textId="77777777" w:rsidTr="00533466">
        <w:trPr>
          <w:trHeight w:val="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BAE3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Dig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631E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%</w:t>
            </w:r>
          </w:p>
        </w:tc>
      </w:tr>
      <w:tr w:rsidR="0094066D" w:rsidRPr="00386D96" w14:paraId="70E6B404" w14:textId="77777777" w:rsidTr="00533466">
        <w:trPr>
          <w:trHeight w:val="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6D0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thod: both paper and dig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C06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</w:tr>
    </w:tbl>
    <w:p w14:paraId="5D94F3EA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65E3897" w14:textId="77777777" w:rsidR="0094066D" w:rsidRPr="00386D96" w:rsidRDefault="0094066D" w:rsidP="0094066D">
      <w:pPr>
        <w:spacing w:after="160" w:line="302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7ADD7DD" w14:textId="77777777" w:rsidR="0094066D" w:rsidRPr="00386D96" w:rsidRDefault="0094066D" w:rsidP="0094066D">
      <w:pPr>
        <w:spacing w:after="160" w:line="302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386D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br w:type="page"/>
      </w:r>
    </w:p>
    <w:p w14:paraId="433F1F6A" w14:textId="77777777" w:rsidR="0094066D" w:rsidRPr="00386D96" w:rsidRDefault="0094066D" w:rsidP="0094066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386D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lastRenderedPageBreak/>
        <w:t>Table S6.</w:t>
      </w:r>
      <w:r w:rsidRPr="00386D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Frequency of contact of poultry experts and poultry veterinarians with poultry and poultry farmers</w:t>
      </w:r>
    </w:p>
    <w:p w14:paraId="67A4EF16" w14:textId="77777777" w:rsidR="0094066D" w:rsidRPr="00386D96" w:rsidRDefault="0094066D" w:rsidP="0094066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1"/>
        <w:gridCol w:w="1857"/>
        <w:gridCol w:w="1843"/>
      </w:tblGrid>
      <w:tr w:rsidR="0094066D" w:rsidRPr="00386D96" w14:paraId="720F0648" w14:textId="77777777" w:rsidTr="00533466">
        <w:trPr>
          <w:trHeight w:val="20"/>
        </w:trPr>
        <w:tc>
          <w:tcPr>
            <w:tcW w:w="5231" w:type="dxa"/>
            <w:tcBorders>
              <w:top w:val="double" w:sz="4" w:space="0" w:color="44546A" w:themeColor="text2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hideMark/>
          </w:tcPr>
          <w:p w14:paraId="3D75071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ontact poultry (farmers)</w:t>
            </w:r>
          </w:p>
        </w:tc>
        <w:tc>
          <w:tcPr>
            <w:tcW w:w="1857" w:type="dxa"/>
            <w:tcBorders>
              <w:top w:val="double" w:sz="4" w:space="0" w:color="44546A" w:themeColor="text2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hideMark/>
          </w:tcPr>
          <w:p w14:paraId="4D9CFC7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oultry experts (n=15)</w:t>
            </w:r>
          </w:p>
        </w:tc>
        <w:tc>
          <w:tcPr>
            <w:tcW w:w="1843" w:type="dxa"/>
            <w:tcBorders>
              <w:top w:val="double" w:sz="4" w:space="0" w:color="44546A" w:themeColor="text2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hideMark/>
          </w:tcPr>
          <w:p w14:paraId="1A8EC45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oultry veterinarians (n=19)</w:t>
            </w:r>
          </w:p>
        </w:tc>
      </w:tr>
      <w:tr w:rsidR="0094066D" w:rsidRPr="00386D96" w14:paraId="28BB1329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FFB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requency poultry farm visit (all poultry specie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667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E24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09EDE393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D82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e than once per wee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E66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DB4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8%</w:t>
            </w:r>
          </w:p>
        </w:tc>
      </w:tr>
      <w:tr w:rsidR="0094066D" w:rsidRPr="00386D96" w14:paraId="6B0116F2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3B7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e than once per mon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45D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C58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%</w:t>
            </w:r>
          </w:p>
        </w:tc>
      </w:tr>
      <w:tr w:rsidR="0094066D" w:rsidRPr="00386D96" w14:paraId="1C3593EA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3D9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ess than once per mon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D26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AAD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</w:tr>
      <w:tr w:rsidR="0094066D" w:rsidRPr="00386D96" w14:paraId="65A714C8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314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of which to laying hens in aviari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5BC2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16D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1A2FB466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3A1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 visits to aviari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3A6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73A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</w:tr>
      <w:tr w:rsidR="0094066D" w:rsidRPr="00386D96" w14:paraId="063E6181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861B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ess than 20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A110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B5DE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6%</w:t>
            </w:r>
          </w:p>
        </w:tc>
      </w:tr>
      <w:tr w:rsidR="0094066D" w:rsidRPr="00386D96" w14:paraId="3F04DF55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F4BA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etween 49 % - 20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5616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F80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</w:tr>
      <w:tr w:rsidR="0094066D" w:rsidRPr="00386D96" w14:paraId="79DB7414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96B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etween 79 % - 50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AFEB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8AB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</w:tr>
      <w:tr w:rsidR="0094066D" w:rsidRPr="00386D96" w14:paraId="459AD656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2F2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≥ 80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F02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C64F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</w:tr>
      <w:tr w:rsidR="0094066D" w:rsidRPr="00386D96" w14:paraId="1E9B21B9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837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ontact poultry farmers (e.g. via telephone, on trade event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97D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2051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13B26885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772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e than once per wee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98F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2E9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9%</w:t>
            </w:r>
          </w:p>
        </w:tc>
      </w:tr>
      <w:tr w:rsidR="0094066D" w:rsidRPr="00386D96" w14:paraId="4FB86FEB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06DF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ore than once per mon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5B2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A62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</w:tr>
      <w:tr w:rsidR="0094066D" w:rsidRPr="00386D96" w14:paraId="4AE0300E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A771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ess than once per mon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7B3B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5CE1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</w:tr>
      <w:tr w:rsidR="0094066D" w:rsidRPr="00386D96" w14:paraId="488DFAC8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71E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hange farm visi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D5E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EC1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2E5E8678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AEF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 chan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DBB4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604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8%</w:t>
            </w:r>
          </w:p>
        </w:tc>
      </w:tr>
      <w:tr w:rsidR="0094066D" w:rsidRPr="00386D96" w14:paraId="03294A5E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7B0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duction due to Covid-1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307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D6A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</w:tr>
      <w:tr w:rsidR="0094066D" w:rsidRPr="00386D96" w14:paraId="2536B9BF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A42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eduction due to A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77B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2770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%</w:t>
            </w:r>
          </w:p>
        </w:tc>
      </w:tr>
      <w:tr w:rsidR="0094066D" w:rsidRPr="00386D96" w14:paraId="5545517F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A7D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hange contact poultry farmer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63BC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01B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94066D" w:rsidRPr="00386D96" w14:paraId="400DF3B3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45FA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 change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E7A1A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3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15EC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9%</w:t>
            </w:r>
          </w:p>
        </w:tc>
      </w:tr>
      <w:tr w:rsidR="0094066D" w:rsidRPr="00386D96" w14:paraId="19E44FA4" w14:textId="77777777" w:rsidTr="00533466">
        <w:trPr>
          <w:trHeight w:val="20"/>
        </w:trPr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AFA15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ncrease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8F29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F412D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%</w:t>
            </w:r>
          </w:p>
        </w:tc>
      </w:tr>
    </w:tbl>
    <w:p w14:paraId="66CFF675" w14:textId="77777777" w:rsidR="0094066D" w:rsidRPr="00386D96" w:rsidRDefault="0094066D" w:rsidP="0094066D">
      <w:pPr>
        <w:spacing w:after="160" w:line="30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2EC2F7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Health and welfare issues identified by poultry experts, laying hen farmers and poultry veterinarians. Absolute counts are presented, specified per stakeholder group and across all stakeholders. Issues are sorted into 7 categories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377"/>
        <w:gridCol w:w="1457"/>
        <w:gridCol w:w="1936"/>
        <w:gridCol w:w="1208"/>
      </w:tblGrid>
      <w:tr w:rsidR="0094066D" w:rsidRPr="00386D96" w14:paraId="17800024" w14:textId="77777777" w:rsidTr="00533466">
        <w:trPr>
          <w:trHeight w:val="20"/>
        </w:trPr>
        <w:tc>
          <w:tcPr>
            <w:tcW w:w="1705" w:type="pct"/>
            <w:tcBorders>
              <w:bottom w:val="single" w:sz="4" w:space="0" w:color="auto"/>
            </w:tcBorders>
            <w:noWrap/>
            <w:hideMark/>
          </w:tcPr>
          <w:p w14:paraId="43FA5D1D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 and welfare issue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hideMark/>
          </w:tcPr>
          <w:p w14:paraId="76D30423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ultry experts (n=15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hideMark/>
          </w:tcPr>
          <w:p w14:paraId="1852B46B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ying hen farmers (n=20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hideMark/>
          </w:tcPr>
          <w:p w14:paraId="37E03088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ultry veterinarians (n=9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hideMark/>
          </w:tcPr>
          <w:p w14:paraId="2EB2AC12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(n=44)</w:t>
            </w:r>
          </w:p>
        </w:tc>
      </w:tr>
      <w:tr w:rsidR="0094066D" w:rsidRPr="00386D96" w14:paraId="12A83E10" w14:textId="77777777" w:rsidTr="00533466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21123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hogens</w:t>
            </w:r>
          </w:p>
        </w:tc>
      </w:tr>
      <w:tr w:rsidR="0094066D" w:rsidRPr="00386D96" w14:paraId="22525E42" w14:textId="77777777" w:rsidTr="00533466">
        <w:trPr>
          <w:trHeight w:val="2392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61B73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al and viral diseases</w:t>
            </w:r>
          </w:p>
          <w:p w14:paraId="4EBDA24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</w:t>
            </w:r>
          </w:p>
          <w:p w14:paraId="5C08331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</w:t>
            </w:r>
          </w:p>
          <w:p w14:paraId="419D18B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yza</w:t>
            </w:r>
          </w:p>
          <w:p w14:paraId="42CA7ED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tridium</w:t>
            </w:r>
          </w:p>
          <w:p w14:paraId="6D7023A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eurella</w:t>
            </w:r>
          </w:p>
          <w:p w14:paraId="021527BF" w14:textId="77777777" w:rsidR="0094066D" w:rsidRPr="00386D96" w:rsidRDefault="0094066D" w:rsidP="005334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scherichia coli</w:t>
            </w:r>
          </w:p>
          <w:p w14:paraId="00A28EF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ey Rhinotracheitis</w:t>
            </w:r>
          </w:p>
          <w:p w14:paraId="7752BB7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coplasma</w:t>
            </w:r>
          </w:p>
          <w:p w14:paraId="3BEEEE7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sipelas</w:t>
            </w:r>
          </w:p>
          <w:p w14:paraId="583F060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monella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noWrap/>
            <w:hideMark/>
          </w:tcPr>
          <w:p w14:paraId="04D7EAC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A55B34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4CB510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6EF85A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DE64B7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6EA66E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97B899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35AF4A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368490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2C5E79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D5223C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14:paraId="1332A12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85CCFD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B9E95A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DDF9E4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6C8D52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1A50EB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43206A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2E36FB4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E52CA3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25017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BB514E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noWrap/>
            <w:hideMark/>
          </w:tcPr>
          <w:p w14:paraId="2CEEEAD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4B4BBB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491FB0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F58011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E2E255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B5A988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D9A2F7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6F1A9EB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B48F50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8ED004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72FC16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66" w:type="pct"/>
            <w:noWrap/>
            <w:hideMark/>
          </w:tcPr>
          <w:p w14:paraId="2E1BC66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A96BDB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03F9426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0C75BF0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C2EB70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472F691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0DEAAD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794D932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013728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51E446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532A0D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94066D" w:rsidRPr="00386D96" w14:paraId="356C47A9" w14:textId="77777777" w:rsidTr="00533466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6DC3F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sts (internal and external)</w:t>
            </w:r>
          </w:p>
        </w:tc>
      </w:tr>
      <w:tr w:rsidR="0094066D" w:rsidRPr="00386D96" w14:paraId="54EBEBDC" w14:textId="77777777" w:rsidTr="00533466">
        <w:trPr>
          <w:trHeight w:val="1099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5F20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sts</w:t>
            </w:r>
          </w:p>
          <w:p w14:paraId="7D22523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ccidiosis</w:t>
            </w:r>
          </w:p>
          <w:p w14:paraId="28B86B0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 red mite</w:t>
            </w:r>
          </w:p>
          <w:p w14:paraId="45EFF41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cotoxins</w:t>
            </w:r>
          </w:p>
          <w:p w14:paraId="217407C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m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BF71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22359B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134AC7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0CC886C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3E65EF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64D8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368EA1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AE8669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20B4959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ADB501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C6FD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E7AD9F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A08397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8922DB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AF01C3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680D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53A317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4888F4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65EC6F1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A6F250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94066D" w:rsidRPr="00386D96" w14:paraId="7752F1B7" w14:textId="77777777" w:rsidTr="00533466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C435DA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sical and physiological</w:t>
            </w:r>
          </w:p>
        </w:tc>
      </w:tr>
      <w:tr w:rsidR="0094066D" w:rsidRPr="00386D96" w14:paraId="30F36C20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0FEDB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estive issues</w:t>
            </w:r>
          </w:p>
          <w:p w14:paraId="321E950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stinal disorders</w:t>
            </w:r>
          </w:p>
          <w:p w14:paraId="5A477BA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issues</w:t>
            </w:r>
          </w:p>
          <w:p w14:paraId="035F1D7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 issues</w:t>
            </w:r>
          </w:p>
          <w:p w14:paraId="72FA44B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 and feet issues</w:t>
            </w:r>
          </w:p>
          <w:p w14:paraId="062BA65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se layer syndrome</w:t>
            </w:r>
          </w:p>
          <w:p w14:paraId="5399C49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t stress</w:t>
            </w:r>
          </w:p>
          <w:p w14:paraId="4D18361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ent deficiency</w:t>
            </w:r>
          </w:p>
          <w:p w14:paraId="34DFEAA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eak dip</w:t>
            </w:r>
          </w:p>
          <w:p w14:paraId="0D39911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 shell quality</w:t>
            </w:r>
          </w:p>
          <w:p w14:paraId="747ED37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 and water intake</w:t>
            </w:r>
          </w:p>
          <w:p w14:paraId="4083BFC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ty live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1ABE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30BCE7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6FCDBD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D8A7F7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5484F6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21AAFC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4D565B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9AB045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0D1D9D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D9FDAD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9B1EA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1F2ECF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A925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C4C9A5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61CA2F8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48D6CA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08D7DF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F260A8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16FA84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3986D1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99DBA0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2F6CB5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0E32A1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5D350C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EF5F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CBF522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2C0B12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55954C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F170D5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266DC4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F1C7EF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33F529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F4F958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B27A0B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A4CD24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02B290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1157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A30FA5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7401282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B6E821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0981741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64E5D3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75A9A7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9E4836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E91B46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C3817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54A206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7C9BA0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94066D" w:rsidRPr="00386D96" w14:paraId="46F2FA25" w14:textId="77777777" w:rsidTr="00533466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87D495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havior</w:t>
            </w:r>
          </w:p>
        </w:tc>
      </w:tr>
      <w:tr w:rsidR="0094066D" w:rsidRPr="00386D96" w14:paraId="739F7FD4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3491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edom</w:t>
            </w:r>
          </w:p>
          <w:p w14:paraId="4BC8B80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eeing behavior</w:t>
            </w:r>
          </w:p>
          <w:p w14:paraId="6E498E6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mming</w:t>
            </w:r>
          </w:p>
          <w:p w14:paraId="16E8204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ed use outdoor area</w:t>
            </w:r>
          </w:p>
          <w:p w14:paraId="622AA27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ing behavior</w:t>
            </w:r>
          </w:p>
          <w:p w14:paraId="18A6F62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e pecking</w:t>
            </w:r>
          </w:p>
          <w:p w14:paraId="583D66D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nibalism</w:t>
            </w:r>
          </w:p>
          <w:p w14:paraId="469E526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ther pecking</w:t>
            </w:r>
          </w:p>
          <w:p w14:paraId="42CC9B5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negative) social interaction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FB1C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E048F2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FF41C1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2E75BA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0B4DF4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5E6820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7184D1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2A5140D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0A30823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1691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B28F4F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D4A734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C349F6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9D42DA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BE9180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84C41C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0852D3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1024655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12DB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854EDF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D3ACCC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3CF3EF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0AF84F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88DB00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EA6FFB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7ADF7F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80E6D6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8353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06DE07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49D1A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34FD075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A0FED8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01971B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6B2B29E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71F463C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47A3D7E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4066D" w:rsidRPr="00386D96" w14:paraId="660F94A1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7D4F6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ing and management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1BF6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8AAA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8D45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7D6F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4066D" w:rsidRPr="00386D96" w14:paraId="17173291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5D3D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mate</w:t>
            </w:r>
          </w:p>
          <w:p w14:paraId="065C691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re belt aeration</w:t>
            </w:r>
          </w:p>
          <w:p w14:paraId="2237B78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er (quality)</w:t>
            </w:r>
          </w:p>
          <w:p w14:paraId="4E885D4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quality</w:t>
            </w:r>
          </w:p>
          <w:p w14:paraId="60705A1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es disinfectants</w:t>
            </w:r>
          </w:p>
          <w:p w14:paraId="513C2B1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ernative products</w:t>
            </w:r>
          </w:p>
          <w:p w14:paraId="0C4F222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 quality</w:t>
            </w:r>
          </w:p>
          <w:p w14:paraId="52DDD62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CB76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1CC40D0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835C5D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1F4080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E4A11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306256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DD51C0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058C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197AEB9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BADC2A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411214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035E1B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E2092A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2A5F4F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396B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0BA92B3F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3ECCEA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EC1A4E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5E10F7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61AE2E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07FAB3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8E52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17DCDB0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ECB295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2FD658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E2D39C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80F18B5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633AA40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94066D" w:rsidRPr="00386D96" w14:paraId="4E942BD2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BABEE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and labo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FBFB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A01C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321A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E24B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4066D" w:rsidRPr="00386D96" w14:paraId="1E8374EB" w14:textId="77777777" w:rsidTr="00533466">
        <w:trPr>
          <w:trHeight w:val="2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1E3D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ial</w:t>
            </w:r>
          </w:p>
          <w:p w14:paraId="376F878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 laying hens</w:t>
            </w:r>
          </w:p>
          <w:p w14:paraId="4CB0062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or eggs</w:t>
            </w:r>
          </w:p>
          <w:p w14:paraId="17E8455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9895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CD62A1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F1A892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B94B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F555FF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94F49A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8FA4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63696F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74A506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B74F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1C39AC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816673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</w:tbl>
    <w:p w14:paraId="3429191D" w14:textId="77777777" w:rsidR="0094066D" w:rsidRPr="00386D96" w:rsidRDefault="0094066D" w:rsidP="0094066D">
      <w:pPr>
        <w:spacing w:after="160" w:line="30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B53ACA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8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Obstacles to implement sensor based monitoring tools in laying hen houses mentioned by poultry experts (n=15), laying hen farmers (n=20) and poultry veterinarians (n=9), divided into five clusters</w:t>
      </w:r>
    </w:p>
    <w:tbl>
      <w:tblPr>
        <w:tblStyle w:val="Tabelraster"/>
        <w:tblpPr w:leftFromText="141" w:rightFromText="141" w:vertAnchor="text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528"/>
      </w:tblGrid>
      <w:tr w:rsidR="0094066D" w:rsidRPr="00386D96" w14:paraId="6685FE7C" w14:textId="77777777" w:rsidTr="00533466">
        <w:trPr>
          <w:trHeight w:val="20"/>
        </w:trPr>
        <w:tc>
          <w:tcPr>
            <w:tcW w:w="3544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6E9D1545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5528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B45F99F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stacles</w:t>
            </w:r>
          </w:p>
        </w:tc>
      </w:tr>
      <w:tr w:rsidR="0094066D" w:rsidRPr="00386D96" w14:paraId="612D0491" w14:textId="77777777" w:rsidTr="00533466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44546A" w:themeColor="text2"/>
            </w:tcBorders>
          </w:tcPr>
          <w:p w14:paraId="3D80BDF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ess sector</w:t>
            </w:r>
          </w:p>
          <w:p w14:paraId="0F040A7E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top w:val="single" w:sz="4" w:space="0" w:color="44546A" w:themeColor="text2"/>
            </w:tcBorders>
          </w:tcPr>
          <w:p w14:paraId="291336E0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66D" w:rsidRPr="00386D96" w14:paraId="4B1AF51A" w14:textId="77777777" w:rsidTr="00533466">
        <w:trPr>
          <w:trHeight w:val="20"/>
        </w:trPr>
        <w:tc>
          <w:tcPr>
            <w:tcW w:w="3544" w:type="dxa"/>
            <w:vMerge/>
          </w:tcPr>
          <w:p w14:paraId="17151CAC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FF9BED7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adiness of the sector to get involved in innovations (n=10)</w:t>
            </w:r>
          </w:p>
        </w:tc>
      </w:tr>
      <w:tr w:rsidR="0094066D" w:rsidRPr="00386D96" w14:paraId="0F42150B" w14:textId="77777777" w:rsidTr="00533466">
        <w:trPr>
          <w:trHeight w:val="20"/>
        </w:trPr>
        <w:tc>
          <w:tcPr>
            <w:tcW w:w="3544" w:type="dxa"/>
            <w:vMerge/>
          </w:tcPr>
          <w:p w14:paraId="6439CCB8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86FACBA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illingness to use (all) sensor functions (n=9)</w:t>
            </w:r>
          </w:p>
        </w:tc>
      </w:tr>
      <w:tr w:rsidR="0094066D" w:rsidRPr="00386D96" w14:paraId="3CF5F722" w14:textId="77777777" w:rsidTr="00533466">
        <w:trPr>
          <w:trHeight w:val="20"/>
        </w:trPr>
        <w:tc>
          <w:tcPr>
            <w:tcW w:w="3544" w:type="dxa"/>
            <w:vMerge/>
          </w:tcPr>
          <w:p w14:paraId="752E06AF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01C3508E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arget market (n=7)</w:t>
            </w:r>
          </w:p>
        </w:tc>
      </w:tr>
      <w:tr w:rsidR="0094066D" w:rsidRPr="00386D96" w14:paraId="33F71546" w14:textId="77777777" w:rsidTr="00533466">
        <w:trPr>
          <w:trHeight w:val="20"/>
        </w:trPr>
        <w:tc>
          <w:tcPr>
            <w:tcW w:w="3544" w:type="dxa"/>
            <w:vMerge/>
          </w:tcPr>
          <w:p w14:paraId="431698E3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54F41C86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Less positive human- animal interaction (n=3) </w:t>
            </w:r>
          </w:p>
        </w:tc>
      </w:tr>
      <w:tr w:rsidR="0094066D" w:rsidRPr="00386D96" w14:paraId="1779BA02" w14:textId="77777777" w:rsidTr="00533466">
        <w:trPr>
          <w:trHeight w:val="20"/>
        </w:trPr>
        <w:tc>
          <w:tcPr>
            <w:tcW w:w="3544" w:type="dxa"/>
            <w:vMerge/>
          </w:tcPr>
          <w:p w14:paraId="28F7FB0B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4C669BF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imited chain integration (n=2)</w:t>
            </w:r>
          </w:p>
        </w:tc>
      </w:tr>
      <w:tr w:rsidR="0094066D" w:rsidRPr="00386D96" w14:paraId="1FED246D" w14:textId="77777777" w:rsidTr="00533466">
        <w:trPr>
          <w:trHeight w:val="221"/>
        </w:trPr>
        <w:tc>
          <w:tcPr>
            <w:tcW w:w="3544" w:type="dxa"/>
            <w:vMerge/>
          </w:tcPr>
          <w:p w14:paraId="33E1947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008E2AE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Unknown responsibility  (n=1) </w:t>
            </w:r>
          </w:p>
        </w:tc>
      </w:tr>
      <w:tr w:rsidR="0094066D" w:rsidRPr="00386D96" w14:paraId="0A28C03C" w14:textId="77777777" w:rsidTr="00533466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79B1CC6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Data management and purpos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4ABB417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66D" w:rsidRPr="00386D96" w14:paraId="25A0C7F8" w14:textId="77777777" w:rsidTr="00533466">
        <w:trPr>
          <w:trHeight w:val="20"/>
        </w:trPr>
        <w:tc>
          <w:tcPr>
            <w:tcW w:w="3544" w:type="dxa"/>
            <w:vMerge/>
          </w:tcPr>
          <w:p w14:paraId="58636429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80652BB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ata ownership (n=13)</w:t>
            </w:r>
          </w:p>
        </w:tc>
      </w:tr>
      <w:tr w:rsidR="0094066D" w:rsidRPr="00386D96" w14:paraId="5AD451F6" w14:textId="77777777" w:rsidTr="00533466">
        <w:trPr>
          <w:trHeight w:val="20"/>
        </w:trPr>
        <w:tc>
          <w:tcPr>
            <w:tcW w:w="3544" w:type="dxa"/>
            <w:vMerge/>
          </w:tcPr>
          <w:p w14:paraId="24244EA3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FE9790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ata privacy (n=10)</w:t>
            </w:r>
          </w:p>
        </w:tc>
      </w:tr>
      <w:tr w:rsidR="0094066D" w:rsidRPr="00386D96" w14:paraId="30C980A4" w14:textId="77777777" w:rsidTr="00533466">
        <w:trPr>
          <w:trHeight w:val="20"/>
        </w:trPr>
        <w:tc>
          <w:tcPr>
            <w:tcW w:w="3544" w:type="dxa"/>
            <w:vMerge/>
          </w:tcPr>
          <w:p w14:paraId="1E593D76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60978B57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isinterpretation and wrong intentions with data (n=14) </w:t>
            </w:r>
          </w:p>
        </w:tc>
      </w:tr>
      <w:tr w:rsidR="0094066D" w:rsidRPr="00386D96" w14:paraId="4C1D798B" w14:textId="77777777" w:rsidTr="00533466">
        <w:trPr>
          <w:trHeight w:val="20"/>
        </w:trPr>
        <w:tc>
          <w:tcPr>
            <w:tcW w:w="3544" w:type="dxa"/>
            <w:vMerge/>
          </w:tcPr>
          <w:p w14:paraId="3D58ECF8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787B452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ata exchange (n=8)</w:t>
            </w:r>
          </w:p>
        </w:tc>
      </w:tr>
      <w:tr w:rsidR="0094066D" w:rsidRPr="00386D96" w14:paraId="4E5EC3A0" w14:textId="77777777" w:rsidTr="00533466">
        <w:trPr>
          <w:trHeight w:val="20"/>
        </w:trPr>
        <w:tc>
          <w:tcPr>
            <w:tcW w:w="3544" w:type="dxa"/>
            <w:vMerge/>
          </w:tcPr>
          <w:p w14:paraId="21CC957A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408F23D7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nhanced control by government (n=4)</w:t>
            </w:r>
          </w:p>
        </w:tc>
      </w:tr>
      <w:tr w:rsidR="0094066D" w:rsidRPr="00386D96" w14:paraId="784FF9ED" w14:textId="77777777" w:rsidTr="00533466">
        <w:trPr>
          <w:trHeight w:val="20"/>
        </w:trPr>
        <w:tc>
          <w:tcPr>
            <w:tcW w:w="3544" w:type="dxa"/>
            <w:vMerge/>
          </w:tcPr>
          <w:p w14:paraId="2483A6C5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69A19EA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ople caught on camera/microphone (AVG) (n=4)</w:t>
            </w:r>
          </w:p>
        </w:tc>
      </w:tr>
      <w:tr w:rsidR="0094066D" w:rsidRPr="00386D96" w14:paraId="7151FCE9" w14:textId="77777777" w:rsidTr="00533466">
        <w:trPr>
          <w:trHeight w:val="20"/>
        </w:trPr>
        <w:tc>
          <w:tcPr>
            <w:tcW w:w="3544" w:type="dxa"/>
            <w:vMerge/>
          </w:tcPr>
          <w:p w14:paraId="2F33FF12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8CD26AF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pportunity for hackers (n=3)</w:t>
            </w:r>
          </w:p>
        </w:tc>
      </w:tr>
      <w:tr w:rsidR="0094066D" w:rsidRPr="00386D96" w14:paraId="5E3620D0" w14:textId="77777777" w:rsidTr="00533466">
        <w:trPr>
          <w:trHeight w:val="20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716061DD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199758CB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ata ownership (n=13)</w:t>
            </w:r>
          </w:p>
        </w:tc>
      </w:tr>
      <w:tr w:rsidR="0094066D" w:rsidRPr="00386D96" w14:paraId="658351AA" w14:textId="77777777" w:rsidTr="00533466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5D95A6D3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Effectivity and validity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512DCFA2" w14:textId="77777777" w:rsidR="0094066D" w:rsidRPr="00386D96" w:rsidRDefault="0094066D" w:rsidP="005334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066D" w:rsidRPr="00386D96" w14:paraId="58F6B0BB" w14:textId="77777777" w:rsidTr="00533466">
        <w:trPr>
          <w:trHeight w:val="20"/>
        </w:trPr>
        <w:tc>
          <w:tcPr>
            <w:tcW w:w="3544" w:type="dxa"/>
            <w:vMerge/>
          </w:tcPr>
          <w:p w14:paraId="79E0E276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435CC4CC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conomical obstacles (n=22)</w:t>
            </w:r>
          </w:p>
        </w:tc>
      </w:tr>
      <w:tr w:rsidR="0094066D" w:rsidRPr="00386D96" w14:paraId="5C0360C4" w14:textId="77777777" w:rsidTr="00533466">
        <w:trPr>
          <w:trHeight w:val="20"/>
        </w:trPr>
        <w:tc>
          <w:tcPr>
            <w:tcW w:w="3544" w:type="dxa"/>
            <w:vMerge/>
          </w:tcPr>
          <w:p w14:paraId="0AE6E1FC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5678312D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imitation of sensors to replace humans (n=11)</w:t>
            </w:r>
          </w:p>
        </w:tc>
      </w:tr>
      <w:tr w:rsidR="0094066D" w:rsidRPr="00386D96" w14:paraId="2D453993" w14:textId="77777777" w:rsidTr="00533466">
        <w:trPr>
          <w:trHeight w:val="20"/>
        </w:trPr>
        <w:tc>
          <w:tcPr>
            <w:tcW w:w="3544" w:type="dxa"/>
            <w:vMerge/>
          </w:tcPr>
          <w:p w14:paraId="08A41BBE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AC90804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turn for data (n=7)</w:t>
            </w:r>
          </w:p>
        </w:tc>
      </w:tr>
      <w:tr w:rsidR="0094066D" w:rsidRPr="00386D96" w14:paraId="5E86A0D2" w14:textId="77777777" w:rsidTr="00533466">
        <w:trPr>
          <w:trHeight w:val="20"/>
        </w:trPr>
        <w:tc>
          <w:tcPr>
            <w:tcW w:w="3544" w:type="dxa"/>
            <w:vMerge/>
          </w:tcPr>
          <w:p w14:paraId="53BE981D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51DE76F6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ase of use system and visualization (n=7)</w:t>
            </w:r>
          </w:p>
        </w:tc>
      </w:tr>
      <w:tr w:rsidR="0094066D" w:rsidRPr="00386D96" w14:paraId="49431D10" w14:textId="77777777" w:rsidTr="00533466">
        <w:trPr>
          <w:trHeight w:val="20"/>
        </w:trPr>
        <w:tc>
          <w:tcPr>
            <w:tcW w:w="3544" w:type="dxa"/>
            <w:vMerge/>
          </w:tcPr>
          <w:p w14:paraId="6DD46FE1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09D4F18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xtra work (n=5)</w:t>
            </w:r>
          </w:p>
        </w:tc>
      </w:tr>
      <w:tr w:rsidR="0094066D" w:rsidRPr="00386D96" w14:paraId="064C025E" w14:textId="77777777" w:rsidTr="00533466">
        <w:trPr>
          <w:trHeight w:val="20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2EBED82A" w14:textId="77777777" w:rsidR="0094066D" w:rsidRPr="00386D96" w:rsidRDefault="0094066D" w:rsidP="00533466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A77859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Inadequate guidance and education (n=4)</w:t>
            </w:r>
          </w:p>
        </w:tc>
      </w:tr>
      <w:tr w:rsidR="0094066D" w:rsidRPr="00386D96" w14:paraId="1288753F" w14:textId="77777777" w:rsidTr="00533466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D0378D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ractical and research considerations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93F756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066D" w:rsidRPr="00386D96" w14:paraId="15DD1CD6" w14:textId="77777777" w:rsidTr="00533466">
        <w:trPr>
          <w:trHeight w:val="20"/>
        </w:trPr>
        <w:tc>
          <w:tcPr>
            <w:tcW w:w="3544" w:type="dxa"/>
            <w:vMerge/>
          </w:tcPr>
          <w:p w14:paraId="1806B09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53B1DF0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liability of sensors and false alarms (n=8)</w:t>
            </w:r>
          </w:p>
          <w:p w14:paraId="69C7177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plicated data analysis, interpretation and validation (n=6)</w:t>
            </w:r>
          </w:p>
        </w:tc>
      </w:tr>
      <w:tr w:rsidR="0094066D" w:rsidRPr="00386D96" w14:paraId="0E4E5580" w14:textId="77777777" w:rsidTr="00533466">
        <w:trPr>
          <w:trHeight w:val="20"/>
        </w:trPr>
        <w:tc>
          <w:tcPr>
            <w:tcW w:w="3544" w:type="dxa"/>
            <w:vMerge/>
          </w:tcPr>
          <w:p w14:paraId="5EA7EBF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6B148C1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lock comparison and standardization (n=4)</w:t>
            </w:r>
          </w:p>
        </w:tc>
      </w:tr>
      <w:tr w:rsidR="0094066D" w:rsidRPr="00386D96" w14:paraId="225B8471" w14:textId="77777777" w:rsidTr="00533466">
        <w:trPr>
          <w:trHeight w:val="20"/>
        </w:trPr>
        <w:tc>
          <w:tcPr>
            <w:tcW w:w="3544" w:type="dxa"/>
            <w:vMerge/>
          </w:tcPr>
          <w:p w14:paraId="6E32C39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2C85C17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Research limitations (n=3) </w:t>
            </w:r>
          </w:p>
        </w:tc>
      </w:tr>
      <w:tr w:rsidR="0094066D" w:rsidRPr="00386D96" w14:paraId="7340C61B" w14:textId="77777777" w:rsidTr="00533466">
        <w:trPr>
          <w:trHeight w:val="20"/>
        </w:trPr>
        <w:tc>
          <w:tcPr>
            <w:tcW w:w="3544" w:type="dxa"/>
            <w:vMerge/>
          </w:tcPr>
          <w:p w14:paraId="2BF49BD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620BA18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petition from other research groups (n=2)</w:t>
            </w:r>
          </w:p>
        </w:tc>
      </w:tr>
      <w:tr w:rsidR="0094066D" w:rsidRPr="00386D96" w14:paraId="5877E236" w14:textId="77777777" w:rsidTr="00533466">
        <w:trPr>
          <w:trHeight w:val="20"/>
        </w:trPr>
        <w:tc>
          <w:tcPr>
            <w:tcW w:w="3544" w:type="dxa"/>
            <w:vMerge/>
          </w:tcPr>
          <w:p w14:paraId="16FCE2A3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7E8F3F2F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ack of fundamental animal knowledge (n=1)</w:t>
            </w:r>
          </w:p>
        </w:tc>
      </w:tr>
      <w:tr w:rsidR="0094066D" w:rsidRPr="00386D96" w14:paraId="44BFBE1F" w14:textId="77777777" w:rsidTr="00533466">
        <w:trPr>
          <w:trHeight w:val="20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A2E2071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bottom"/>
          </w:tcPr>
          <w:p w14:paraId="269F34F7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Invasive for the animals (n=1)</w:t>
            </w:r>
          </w:p>
        </w:tc>
      </w:tr>
      <w:tr w:rsidR="0094066D" w:rsidRPr="00386D96" w14:paraId="48C5AA20" w14:textId="77777777" w:rsidTr="00533466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0AED95AA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Technical consideration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bottom"/>
          </w:tcPr>
          <w:p w14:paraId="57934B8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066D" w:rsidRPr="00386D96" w14:paraId="7AF30865" w14:textId="77777777" w:rsidTr="00533466">
        <w:trPr>
          <w:trHeight w:val="20"/>
        </w:trPr>
        <w:tc>
          <w:tcPr>
            <w:tcW w:w="3544" w:type="dxa"/>
            <w:vMerge/>
          </w:tcPr>
          <w:p w14:paraId="621C61EB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75E55B7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obustness and lifespan (n=7)</w:t>
            </w:r>
          </w:p>
        </w:tc>
      </w:tr>
      <w:tr w:rsidR="0094066D" w:rsidRPr="00386D96" w14:paraId="183F14DC" w14:textId="77777777" w:rsidTr="00533466">
        <w:trPr>
          <w:trHeight w:val="20"/>
        </w:trPr>
        <w:tc>
          <w:tcPr>
            <w:tcW w:w="3544" w:type="dxa"/>
            <w:vMerge/>
          </w:tcPr>
          <w:p w14:paraId="589609F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0F0A467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echnical considerations (n=6)</w:t>
            </w:r>
          </w:p>
        </w:tc>
      </w:tr>
      <w:tr w:rsidR="0094066D" w:rsidRPr="00386D96" w14:paraId="3EBFEB80" w14:textId="77777777" w:rsidTr="00533466">
        <w:trPr>
          <w:trHeight w:val="20"/>
        </w:trPr>
        <w:tc>
          <w:tcPr>
            <w:tcW w:w="3544" w:type="dxa"/>
            <w:vMerge/>
          </w:tcPr>
          <w:p w14:paraId="47100188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</w:tcPr>
          <w:p w14:paraId="4C178E6E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mmunication between systems and ease of data collection (n=5)</w:t>
            </w:r>
          </w:p>
        </w:tc>
      </w:tr>
      <w:tr w:rsidR="0094066D" w:rsidRPr="00386D96" w14:paraId="68EABDCA" w14:textId="77777777" w:rsidTr="00533466">
        <w:trPr>
          <w:trHeight w:val="262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3BA69A9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01746246" w14:textId="77777777" w:rsidR="0094066D" w:rsidRPr="00386D96" w:rsidRDefault="0094066D" w:rsidP="00533466">
            <w:pPr>
              <w:spacing w:line="2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6D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Integration into current system (n=3)</w:t>
            </w:r>
          </w:p>
        </w:tc>
      </w:tr>
    </w:tbl>
    <w:p w14:paraId="107FEE97" w14:textId="77777777" w:rsidR="0094066D" w:rsidRPr="00386D96" w:rsidRDefault="0094066D" w:rsidP="0094066D">
      <w:pPr>
        <w:spacing w:after="160" w:line="302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86D9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 w:type="page"/>
      </w:r>
    </w:p>
    <w:p w14:paraId="16F0CDA2" w14:textId="77777777" w:rsidR="0094066D" w:rsidRPr="00386D96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D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9.</w:t>
      </w:r>
      <w:r w:rsidRPr="00386D96">
        <w:rPr>
          <w:rFonts w:ascii="Times New Roman" w:hAnsi="Times New Roman" w:cs="Times New Roman"/>
          <w:sz w:val="24"/>
          <w:szCs w:val="24"/>
          <w:lang w:val="en-US"/>
        </w:rPr>
        <w:t xml:space="preserve"> Specification of research areas in relationship to sensor based monitoring techniques that were mentioned by poultry experts (n=15), laying hen farmers (n=20) and poultry veterinarians (n=9) during the interview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94066D" w:rsidRPr="00386D96" w14:paraId="3820602F" w14:textId="77777777" w:rsidTr="00533466">
        <w:trPr>
          <w:trHeight w:val="5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D6ADD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cus area of sensor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95DCD" w14:textId="77777777" w:rsidR="0094066D" w:rsidRPr="00386D96" w:rsidRDefault="0094066D" w:rsidP="00533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6D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ation</w:t>
            </w:r>
          </w:p>
        </w:tc>
      </w:tr>
      <w:tr w:rsidR="0094066D" w:rsidRPr="00386D96" w14:paraId="0F75E159" w14:textId="77777777" w:rsidTr="00533466">
        <w:trPr>
          <w:trHeight w:val="57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D16B554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r</w:t>
            </w:r>
          </w:p>
        </w:tc>
        <w:tc>
          <w:tcPr>
            <w:tcW w:w="7082" w:type="dxa"/>
            <w:tcBorders>
              <w:top w:val="single" w:sz="4" w:space="0" w:color="auto"/>
            </w:tcBorders>
            <w:hideMark/>
          </w:tcPr>
          <w:p w14:paraId="7B37319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vement and speed, quality, such as (fine) dust, viral/bacterial load, ammonia</w:t>
            </w:r>
          </w:p>
        </w:tc>
      </w:tr>
      <w:tr w:rsidR="0094066D" w:rsidRPr="00386D96" w14:paraId="504826FD" w14:textId="77777777" w:rsidTr="00533466">
        <w:trPr>
          <w:trHeight w:val="57"/>
        </w:trPr>
        <w:tc>
          <w:tcPr>
            <w:tcW w:w="1980" w:type="dxa"/>
            <w:hideMark/>
          </w:tcPr>
          <w:p w14:paraId="3852BA1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 red mite</w:t>
            </w:r>
          </w:p>
        </w:tc>
        <w:tc>
          <w:tcPr>
            <w:tcW w:w="7082" w:type="dxa"/>
            <w:hideMark/>
          </w:tcPr>
          <w:p w14:paraId="58B91AD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tion</w:t>
            </w:r>
          </w:p>
        </w:tc>
      </w:tr>
      <w:tr w:rsidR="0094066D" w:rsidRPr="00386D96" w14:paraId="67C7989F" w14:textId="77777777" w:rsidTr="00533466">
        <w:trPr>
          <w:trHeight w:val="57"/>
        </w:trPr>
        <w:tc>
          <w:tcPr>
            <w:tcW w:w="1980" w:type="dxa"/>
            <w:hideMark/>
          </w:tcPr>
          <w:p w14:paraId="7B0C932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</w:t>
            </w:r>
          </w:p>
        </w:tc>
        <w:tc>
          <w:tcPr>
            <w:tcW w:w="7082" w:type="dxa"/>
            <w:hideMark/>
          </w:tcPr>
          <w:p w14:paraId="2C76E1F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</w:p>
        </w:tc>
      </w:tr>
      <w:tr w:rsidR="0094066D" w:rsidRPr="00386D96" w14:paraId="366B2B41" w14:textId="77777777" w:rsidTr="00533466">
        <w:trPr>
          <w:trHeight w:val="57"/>
        </w:trPr>
        <w:tc>
          <w:tcPr>
            <w:tcW w:w="1980" w:type="dxa"/>
            <w:hideMark/>
          </w:tcPr>
          <w:p w14:paraId="6F36E812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</w:t>
            </w:r>
          </w:p>
        </w:tc>
        <w:tc>
          <w:tcPr>
            <w:tcW w:w="7082" w:type="dxa"/>
            <w:hideMark/>
          </w:tcPr>
          <w:p w14:paraId="2871F25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</w:p>
        </w:tc>
      </w:tr>
      <w:tr w:rsidR="0094066D" w:rsidRPr="00386D96" w14:paraId="24F28CB1" w14:textId="77777777" w:rsidTr="00533466">
        <w:trPr>
          <w:trHeight w:val="57"/>
        </w:trPr>
        <w:tc>
          <w:tcPr>
            <w:tcW w:w="1980" w:type="dxa"/>
            <w:hideMark/>
          </w:tcPr>
          <w:p w14:paraId="48673E2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7082" w:type="dxa"/>
            <w:hideMark/>
          </w:tcPr>
          <w:p w14:paraId="3BC8E47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</w:p>
        </w:tc>
      </w:tr>
      <w:tr w:rsidR="0094066D" w:rsidRPr="00386D96" w14:paraId="48E379C2" w14:textId="77777777" w:rsidTr="00533466">
        <w:trPr>
          <w:trHeight w:val="57"/>
        </w:trPr>
        <w:tc>
          <w:tcPr>
            <w:tcW w:w="1980" w:type="dxa"/>
            <w:hideMark/>
          </w:tcPr>
          <w:p w14:paraId="080C30C1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</w:t>
            </w:r>
          </w:p>
        </w:tc>
        <w:tc>
          <w:tcPr>
            <w:tcW w:w="7082" w:type="dxa"/>
            <w:hideMark/>
          </w:tcPr>
          <w:p w14:paraId="56B71668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y and quality</w:t>
            </w:r>
          </w:p>
        </w:tc>
      </w:tr>
      <w:tr w:rsidR="0094066D" w:rsidRPr="00386D96" w14:paraId="549A588E" w14:textId="77777777" w:rsidTr="00533466">
        <w:trPr>
          <w:trHeight w:val="57"/>
        </w:trPr>
        <w:tc>
          <w:tcPr>
            <w:tcW w:w="1980" w:type="dxa"/>
            <w:hideMark/>
          </w:tcPr>
          <w:p w14:paraId="59C2E97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re</w:t>
            </w:r>
          </w:p>
        </w:tc>
        <w:tc>
          <w:tcPr>
            <w:tcW w:w="7082" w:type="dxa"/>
            <w:hideMark/>
          </w:tcPr>
          <w:p w14:paraId="25840401" w14:textId="0DF335E9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  <w:r w:rsidR="000E0C79"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uch as manure water and nutrient content</w:t>
            </w:r>
          </w:p>
        </w:tc>
      </w:tr>
      <w:tr w:rsidR="0094066D" w:rsidRPr="00386D96" w14:paraId="1DD685CC" w14:textId="77777777" w:rsidTr="00533466">
        <w:trPr>
          <w:trHeight w:val="57"/>
        </w:trPr>
        <w:tc>
          <w:tcPr>
            <w:tcW w:w="1980" w:type="dxa"/>
            <w:hideMark/>
          </w:tcPr>
          <w:p w14:paraId="40441049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s</w:t>
            </w:r>
          </w:p>
        </w:tc>
        <w:tc>
          <w:tcPr>
            <w:tcW w:w="7082" w:type="dxa"/>
            <w:hideMark/>
          </w:tcPr>
          <w:p w14:paraId="0E318C0D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 of bone quality with MRI</w:t>
            </w:r>
          </w:p>
        </w:tc>
      </w:tr>
      <w:tr w:rsidR="0094066D" w:rsidRPr="00386D96" w14:paraId="536DA854" w14:textId="77777777" w:rsidTr="00533466">
        <w:trPr>
          <w:trHeight w:val="57"/>
        </w:trPr>
        <w:tc>
          <w:tcPr>
            <w:tcW w:w="1980" w:type="dxa"/>
            <w:hideMark/>
          </w:tcPr>
          <w:p w14:paraId="49D7A9FE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or</w:t>
            </w:r>
          </w:p>
        </w:tc>
        <w:tc>
          <w:tcPr>
            <w:tcW w:w="7082" w:type="dxa"/>
            <w:hideMark/>
          </w:tcPr>
          <w:p w14:paraId="71A148AA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etection, Poultry red mite detection, fear</w:t>
            </w:r>
          </w:p>
        </w:tc>
      </w:tr>
      <w:tr w:rsidR="0094066D" w:rsidRPr="00386D96" w14:paraId="3BF236A4" w14:textId="77777777" w:rsidTr="00533466">
        <w:trPr>
          <w:trHeight w:val="57"/>
        </w:trPr>
        <w:tc>
          <w:tcPr>
            <w:tcW w:w="1980" w:type="dxa"/>
            <w:hideMark/>
          </w:tcPr>
          <w:p w14:paraId="30DF810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otics</w:t>
            </w:r>
          </w:p>
        </w:tc>
        <w:tc>
          <w:tcPr>
            <w:tcW w:w="7082" w:type="dxa"/>
            <w:hideMark/>
          </w:tcPr>
          <w:p w14:paraId="09667DBB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k up eggs/manure/dead animals</w:t>
            </w:r>
          </w:p>
        </w:tc>
      </w:tr>
      <w:tr w:rsidR="0094066D" w:rsidRPr="00386D96" w14:paraId="6FD18665" w14:textId="77777777" w:rsidTr="00533466">
        <w:trPr>
          <w:trHeight w:val="57"/>
        </w:trPr>
        <w:tc>
          <w:tcPr>
            <w:tcW w:w="1980" w:type="dxa"/>
            <w:hideMark/>
          </w:tcPr>
          <w:p w14:paraId="562704E6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trackers</w:t>
            </w:r>
          </w:p>
        </w:tc>
        <w:tc>
          <w:tcPr>
            <w:tcW w:w="7082" w:type="dxa"/>
            <w:hideMark/>
          </w:tcPr>
          <w:p w14:paraId="31F3C4C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 activity, (nesting) behaviors, location (e.g. visits to free-range), movement between tiers</w:t>
            </w:r>
          </w:p>
        </w:tc>
      </w:tr>
      <w:tr w:rsidR="0094066D" w:rsidRPr="00386D96" w14:paraId="1EE03E13" w14:textId="77777777" w:rsidTr="00533466">
        <w:trPr>
          <w:trHeight w:val="57"/>
        </w:trPr>
        <w:tc>
          <w:tcPr>
            <w:tcW w:w="1980" w:type="dxa"/>
            <w:hideMark/>
          </w:tcPr>
          <w:p w14:paraId="541DCB0C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m</w:t>
            </w:r>
          </w:p>
        </w:tc>
        <w:tc>
          <w:tcPr>
            <w:tcW w:w="7082" w:type="dxa"/>
            <w:hideMark/>
          </w:tcPr>
          <w:p w14:paraId="16037D0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tion, including pressure load</w:t>
            </w:r>
          </w:p>
        </w:tc>
      </w:tr>
      <w:tr w:rsidR="0094066D" w:rsidRPr="00386D96" w14:paraId="3A7CF9AD" w14:textId="77777777" w:rsidTr="00533466">
        <w:trPr>
          <w:trHeight w:val="57"/>
        </w:trPr>
        <w:tc>
          <w:tcPr>
            <w:tcW w:w="1980" w:type="dxa"/>
            <w:hideMark/>
          </w:tcPr>
          <w:p w14:paraId="1BBA3226" w14:textId="071DCA5D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era</w:t>
            </w:r>
            <w:r w:rsidR="00B51411"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82" w:type="dxa"/>
            <w:hideMark/>
          </w:tcPr>
          <w:p w14:paraId="5122AE13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 in general, animal distribution, activity, posture, pecking behavior, grouping together, movement (through the aviary), (floor) egg laying behavior, toe pecking, restlessness, feather score, location (outdoor) , thermography (body temperature, chicken density), camera’s to check (dead hens on) egg belts</w:t>
            </w:r>
          </w:p>
        </w:tc>
      </w:tr>
      <w:tr w:rsidR="0094066D" w:rsidRPr="00386D96" w14:paraId="366B0523" w14:textId="77777777" w:rsidTr="00533466">
        <w:trPr>
          <w:trHeight w:val="57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7833577" w14:textId="77777777" w:rsidR="0094066D" w:rsidRPr="00386D96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nd</w:t>
            </w:r>
          </w:p>
        </w:tc>
        <w:tc>
          <w:tcPr>
            <w:tcW w:w="7082" w:type="dxa"/>
            <w:tcBorders>
              <w:bottom w:val="single" w:sz="4" w:space="0" w:color="auto"/>
            </w:tcBorders>
            <w:hideMark/>
          </w:tcPr>
          <w:p w14:paraId="2FA70B58" w14:textId="77777777" w:rsidR="0094066D" w:rsidRPr="006C520F" w:rsidRDefault="0094066D" w:rsidP="005334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cking sounds, gakel calls/interspecies communication, loudness, frequency, frustration</w:t>
            </w:r>
          </w:p>
        </w:tc>
      </w:tr>
    </w:tbl>
    <w:p w14:paraId="42B0E535" w14:textId="77777777" w:rsidR="0094066D" w:rsidRPr="00D76EDA" w:rsidRDefault="0094066D" w:rsidP="009406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3A5F651B" w14:textId="77777777" w:rsidR="00B319D2" w:rsidRPr="0094066D" w:rsidRDefault="00B319D2">
      <w:pPr>
        <w:rPr>
          <w:lang w:val="en-US"/>
        </w:rPr>
      </w:pPr>
    </w:p>
    <w:sectPr w:rsidR="00B319D2" w:rsidRPr="0094066D" w:rsidSect="000743B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21C4A" w14:textId="77777777" w:rsidR="00885382" w:rsidRDefault="00885382">
      <w:r>
        <w:separator/>
      </w:r>
    </w:p>
  </w:endnote>
  <w:endnote w:type="continuationSeparator" w:id="0">
    <w:p w14:paraId="0AF09398" w14:textId="77777777" w:rsidR="00885382" w:rsidRDefault="00885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605C3" w14:textId="77777777" w:rsidR="00286F05" w:rsidRDefault="00386D9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FD612" w14:textId="77777777" w:rsidR="00885382" w:rsidRDefault="00885382">
      <w:r>
        <w:separator/>
      </w:r>
    </w:p>
  </w:footnote>
  <w:footnote w:type="continuationSeparator" w:id="0">
    <w:p w14:paraId="5B147B28" w14:textId="77777777" w:rsidR="00885382" w:rsidRDefault="008853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5EE35CA"/>
    <w:lvl w:ilvl="0">
      <w:start w:val="1"/>
      <w:numFmt w:val="decimal"/>
      <w:pStyle w:val="Lijstnummering"/>
      <w:lvlText w:val="%1."/>
      <w:lvlJc w:val="left"/>
      <w:pPr>
        <w:ind w:left="360" w:hanging="360"/>
      </w:pPr>
    </w:lvl>
  </w:abstractNum>
  <w:abstractNum w:abstractNumId="1" w15:restartNumberingAfterBreak="0">
    <w:nsid w:val="038236C0"/>
    <w:multiLevelType w:val="hybridMultilevel"/>
    <w:tmpl w:val="7228DFA2"/>
    <w:lvl w:ilvl="0" w:tplc="B0E85C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F7E85"/>
    <w:multiLevelType w:val="hybridMultilevel"/>
    <w:tmpl w:val="3AEAAFAE"/>
    <w:lvl w:ilvl="0" w:tplc="32D0A8F4">
      <w:start w:val="10"/>
      <w:numFmt w:val="bullet"/>
      <w:lvlText w:val="□"/>
      <w:lvlJc w:val="left"/>
      <w:pPr>
        <w:ind w:left="360" w:hanging="360"/>
      </w:pPr>
      <w:rPr>
        <w:rFonts w:ascii="Arial Narrow" w:eastAsia="Times New Roman" w:hAnsi="Arial Narrow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49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7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4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71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8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5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3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0024" w:hanging="360"/>
      </w:pPr>
      <w:rPr>
        <w:rFonts w:ascii="Wingdings" w:hAnsi="Wingdings" w:hint="default"/>
      </w:rPr>
    </w:lvl>
  </w:abstractNum>
  <w:abstractNum w:abstractNumId="3" w15:restartNumberingAfterBreak="0">
    <w:nsid w:val="256543D2"/>
    <w:multiLevelType w:val="hybridMultilevel"/>
    <w:tmpl w:val="B246A084"/>
    <w:lvl w:ilvl="0" w:tplc="385EFDB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93A77"/>
    <w:multiLevelType w:val="hybridMultilevel"/>
    <w:tmpl w:val="9A1A58C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CF4681"/>
    <w:multiLevelType w:val="hybridMultilevel"/>
    <w:tmpl w:val="0380C2F0"/>
    <w:lvl w:ilvl="0" w:tplc="32D0A8F4">
      <w:start w:val="10"/>
      <w:numFmt w:val="bullet"/>
      <w:lvlText w:val="□"/>
      <w:lvlJc w:val="left"/>
      <w:pPr>
        <w:ind w:left="360" w:hanging="360"/>
      </w:pPr>
      <w:rPr>
        <w:rFonts w:ascii="Arial Narrow" w:eastAsia="Times New Roman" w:hAnsi="Arial Narrow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4707E"/>
    <w:multiLevelType w:val="hybridMultilevel"/>
    <w:tmpl w:val="46860A98"/>
    <w:lvl w:ilvl="0" w:tplc="56E021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06F94"/>
    <w:multiLevelType w:val="hybridMultilevel"/>
    <w:tmpl w:val="BA58505A"/>
    <w:lvl w:ilvl="0" w:tplc="DF80E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306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0F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60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887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0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C4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1254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A47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9912AA5"/>
    <w:multiLevelType w:val="hybridMultilevel"/>
    <w:tmpl w:val="2F5C59C6"/>
    <w:lvl w:ilvl="0" w:tplc="AF54D2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20774"/>
    <w:multiLevelType w:val="multilevel"/>
    <w:tmpl w:val="0413001F"/>
    <w:styleLink w:val="VCMG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2A5BDB"/>
    <w:multiLevelType w:val="hybridMultilevel"/>
    <w:tmpl w:val="AD365BB4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345ADB"/>
    <w:multiLevelType w:val="hybridMultilevel"/>
    <w:tmpl w:val="A21EC278"/>
    <w:lvl w:ilvl="0" w:tplc="ECF03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423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2D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E3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5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E84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76B9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58D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E1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97372A1"/>
    <w:multiLevelType w:val="hybridMultilevel"/>
    <w:tmpl w:val="939E8B6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87E3F"/>
    <w:multiLevelType w:val="hybridMultilevel"/>
    <w:tmpl w:val="9EFA872C"/>
    <w:lvl w:ilvl="0" w:tplc="621AFD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02A1"/>
    <w:multiLevelType w:val="hybridMultilevel"/>
    <w:tmpl w:val="D2629C22"/>
    <w:lvl w:ilvl="0" w:tplc="0BD8B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16292"/>
    <w:multiLevelType w:val="multilevel"/>
    <w:tmpl w:val="887201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8A18AB"/>
    <w:multiLevelType w:val="hybridMultilevel"/>
    <w:tmpl w:val="4F0A8A92"/>
    <w:lvl w:ilvl="0" w:tplc="97947E5C">
      <w:start w:val="5"/>
      <w:numFmt w:val="decimal"/>
      <w:lvlText w:val="%1."/>
      <w:lvlJc w:val="left"/>
      <w:pPr>
        <w:ind w:left="360" w:hanging="360"/>
      </w:pPr>
      <w:rPr>
        <w:rFonts w:hint="default"/>
        <w:i/>
        <w:iCs/>
        <w:color w:val="595959" w:themeColor="text1" w:themeTint="A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B4520C"/>
    <w:multiLevelType w:val="hybridMultilevel"/>
    <w:tmpl w:val="ECE00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1D5E3F"/>
    <w:multiLevelType w:val="hybridMultilevel"/>
    <w:tmpl w:val="63FA04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67062D"/>
    <w:multiLevelType w:val="multilevel"/>
    <w:tmpl w:val="F8D21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iCs/>
        <w:color w:val="595959" w:themeColor="text1" w:themeTint="A6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52F4E58"/>
    <w:multiLevelType w:val="hybridMultilevel"/>
    <w:tmpl w:val="04709C66"/>
    <w:lvl w:ilvl="0" w:tplc="5382F1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D52102"/>
    <w:multiLevelType w:val="hybridMultilevel"/>
    <w:tmpl w:val="20FCAF9A"/>
    <w:lvl w:ilvl="0" w:tplc="DBCA674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D4741E"/>
    <w:multiLevelType w:val="hybridMultilevel"/>
    <w:tmpl w:val="641AD7F6"/>
    <w:lvl w:ilvl="0" w:tplc="04130011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CE478F4"/>
    <w:multiLevelType w:val="hybridMultilevel"/>
    <w:tmpl w:val="FBA46186"/>
    <w:lvl w:ilvl="0" w:tplc="BEE268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8E53A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42DE1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6E4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9EEA8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88BFA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897D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C0466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4ABD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D7C6002"/>
    <w:multiLevelType w:val="hybridMultilevel"/>
    <w:tmpl w:val="59DA6338"/>
    <w:lvl w:ilvl="0" w:tplc="DCD6C0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374258">
    <w:abstractNumId w:val="9"/>
  </w:num>
  <w:num w:numId="2" w16cid:durableId="1143546332">
    <w:abstractNumId w:val="0"/>
  </w:num>
  <w:num w:numId="3" w16cid:durableId="509027567">
    <w:abstractNumId w:val="0"/>
  </w:num>
  <w:num w:numId="4" w16cid:durableId="784352082">
    <w:abstractNumId w:val="9"/>
  </w:num>
  <w:num w:numId="5" w16cid:durableId="38151454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4055904">
    <w:abstractNumId w:val="22"/>
  </w:num>
  <w:num w:numId="7" w16cid:durableId="709958022">
    <w:abstractNumId w:val="24"/>
  </w:num>
  <w:num w:numId="8" w16cid:durableId="1666976893">
    <w:abstractNumId w:val="6"/>
  </w:num>
  <w:num w:numId="9" w16cid:durableId="929191924">
    <w:abstractNumId w:val="5"/>
  </w:num>
  <w:num w:numId="10" w16cid:durableId="1852255509">
    <w:abstractNumId w:val="10"/>
  </w:num>
  <w:num w:numId="11" w16cid:durableId="1001812304">
    <w:abstractNumId w:val="2"/>
  </w:num>
  <w:num w:numId="12" w16cid:durableId="1749039481">
    <w:abstractNumId w:val="4"/>
  </w:num>
  <w:num w:numId="13" w16cid:durableId="627207115">
    <w:abstractNumId w:val="19"/>
  </w:num>
  <w:num w:numId="14" w16cid:durableId="545987376">
    <w:abstractNumId w:val="20"/>
  </w:num>
  <w:num w:numId="15" w16cid:durableId="1086078917">
    <w:abstractNumId w:val="1"/>
  </w:num>
  <w:num w:numId="16" w16cid:durableId="919172647">
    <w:abstractNumId w:val="16"/>
  </w:num>
  <w:num w:numId="17" w16cid:durableId="387463209">
    <w:abstractNumId w:val="3"/>
  </w:num>
  <w:num w:numId="18" w16cid:durableId="1220283632">
    <w:abstractNumId w:val="13"/>
  </w:num>
  <w:num w:numId="19" w16cid:durableId="1994291593">
    <w:abstractNumId w:val="18"/>
  </w:num>
  <w:num w:numId="20" w16cid:durableId="1411275641">
    <w:abstractNumId w:val="15"/>
  </w:num>
  <w:num w:numId="21" w16cid:durableId="16735563">
    <w:abstractNumId w:val="21"/>
  </w:num>
  <w:num w:numId="22" w16cid:durableId="1259559749">
    <w:abstractNumId w:val="14"/>
  </w:num>
  <w:num w:numId="23" w16cid:durableId="790242216">
    <w:abstractNumId w:val="23"/>
  </w:num>
  <w:num w:numId="24" w16cid:durableId="286358028">
    <w:abstractNumId w:val="7"/>
  </w:num>
  <w:num w:numId="25" w16cid:durableId="1721779309">
    <w:abstractNumId w:val="11"/>
  </w:num>
  <w:num w:numId="26" w16cid:durableId="1400859171">
    <w:abstractNumId w:val="12"/>
  </w:num>
  <w:num w:numId="27" w16cid:durableId="2143501566">
    <w:abstractNumId w:val="17"/>
  </w:num>
  <w:num w:numId="28" w16cid:durableId="3609081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34"/>
    <w:rsid w:val="000743BF"/>
    <w:rsid w:val="000E0C79"/>
    <w:rsid w:val="001B3365"/>
    <w:rsid w:val="00254482"/>
    <w:rsid w:val="00365765"/>
    <w:rsid w:val="00386D96"/>
    <w:rsid w:val="003F5168"/>
    <w:rsid w:val="004E5BB4"/>
    <w:rsid w:val="00634B26"/>
    <w:rsid w:val="0065047F"/>
    <w:rsid w:val="007019DE"/>
    <w:rsid w:val="007307AD"/>
    <w:rsid w:val="007C55F2"/>
    <w:rsid w:val="00885382"/>
    <w:rsid w:val="008C3927"/>
    <w:rsid w:val="0094066D"/>
    <w:rsid w:val="00AC4091"/>
    <w:rsid w:val="00B319D2"/>
    <w:rsid w:val="00B50E34"/>
    <w:rsid w:val="00B51411"/>
    <w:rsid w:val="00D54320"/>
    <w:rsid w:val="00D6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F9A96"/>
  <w15:chartTrackingRefBased/>
  <w15:docId w15:val="{4469B822-5BCE-4733-B9A1-71FBA30F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rebuchet MS" w:eastAsiaTheme="minorHAnsi" w:hAnsi="Trebuchet MS" w:cstheme="minorBidi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066D"/>
    <w:pPr>
      <w:spacing w:after="0" w:line="240" w:lineRule="auto"/>
    </w:pPr>
    <w:rPr>
      <w:rFonts w:ascii="Calibri" w:hAnsi="Calibri" w:cs="Calibri"/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1B33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B33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406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VCMG">
    <w:name w:val="Tabel VCMG"/>
    <w:basedOn w:val="Standaardtabel"/>
    <w:uiPriority w:val="99"/>
    <w:rsid w:val="001B3365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cPr>
      <w:vAlign w:val="center"/>
    </w:tcPr>
    <w:tblStylePr w:type="firstRow">
      <w:rPr>
        <w:rFonts w:ascii="Trebuchet MS" w:hAnsi="Trebuchet MS"/>
        <w:b/>
        <w:color w:val="FFFFFF" w:themeColor="background1"/>
        <w:sz w:val="20"/>
      </w:rPr>
      <w:tblPr/>
      <w:tcPr>
        <w:shd w:val="clear" w:color="auto" w:fill="00662F"/>
      </w:tcPr>
    </w:tblStylePr>
    <w:tblStylePr w:type="band2Horz">
      <w:tblPr/>
      <w:tcPr>
        <w:shd w:val="clear" w:color="auto" w:fill="CACCCE"/>
      </w:tcPr>
    </w:tblStylePr>
  </w:style>
  <w:style w:type="paragraph" w:customStyle="1" w:styleId="StandaardVCMG">
    <w:name w:val="Standaard VCMG"/>
    <w:basedOn w:val="Standaard"/>
    <w:link w:val="StandaardVCMGChar"/>
    <w:qFormat/>
    <w:rsid w:val="001B3365"/>
    <w:rPr>
      <w:rFonts w:eastAsia="Times New Roman" w:cs="Times New Roman"/>
    </w:rPr>
  </w:style>
  <w:style w:type="character" w:customStyle="1" w:styleId="StandaardVCMGChar">
    <w:name w:val="Standaard VCMG Char"/>
    <w:basedOn w:val="Standaardalinea-lettertype"/>
    <w:link w:val="StandaardVCMG"/>
    <w:rsid w:val="001B3365"/>
    <w:rPr>
      <w:rFonts w:ascii="Trebuchet MS" w:eastAsia="Times New Roman" w:hAnsi="Trebuchet MS" w:cs="Times New Roman"/>
      <w:sz w:val="20"/>
      <w:szCs w:val="24"/>
      <w:lang w:eastAsia="nl-NL"/>
    </w:rPr>
  </w:style>
  <w:style w:type="paragraph" w:customStyle="1" w:styleId="KoptekstVCMG">
    <w:name w:val="Koptekst VCMG"/>
    <w:basedOn w:val="Standaard"/>
    <w:link w:val="KoptekstVCMGChar"/>
    <w:qFormat/>
    <w:rsid w:val="001B3365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00662F"/>
      <w:sz w:val="28"/>
    </w:rPr>
  </w:style>
  <w:style w:type="character" w:customStyle="1" w:styleId="KoptekstVCMGChar">
    <w:name w:val="Koptekst VCMG Char"/>
    <w:basedOn w:val="Standaardalinea-lettertype"/>
    <w:link w:val="KoptekstVCMG"/>
    <w:rsid w:val="001B3365"/>
    <w:rPr>
      <w:rFonts w:ascii="Trebuchet MS" w:eastAsiaTheme="minorEastAsia" w:hAnsi="Trebuchet MS" w:cs="MyriadPro-Semibold"/>
      <w:b/>
      <w:color w:val="00662F"/>
      <w:sz w:val="28"/>
      <w:szCs w:val="20"/>
      <w:lang w:eastAsia="nl-NL"/>
    </w:rPr>
  </w:style>
  <w:style w:type="paragraph" w:customStyle="1" w:styleId="IntrotekstVCMG">
    <w:name w:val="Intro tekst VCMG"/>
    <w:basedOn w:val="Standaard"/>
    <w:link w:val="IntrotekstVCMGChar"/>
    <w:qFormat/>
    <w:rsid w:val="001B3365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504F53"/>
    </w:rPr>
  </w:style>
  <w:style w:type="character" w:customStyle="1" w:styleId="IntrotekstVCMGChar">
    <w:name w:val="Intro tekst VCMG Char"/>
    <w:basedOn w:val="Standaardalinea-lettertype"/>
    <w:link w:val="IntrotekstVCMG"/>
    <w:rsid w:val="001B3365"/>
    <w:rPr>
      <w:rFonts w:ascii="Trebuchet MS" w:eastAsiaTheme="minorEastAsia" w:hAnsi="Trebuchet MS" w:cs="MyriadPro-Semibold"/>
      <w:b/>
      <w:color w:val="504F53"/>
      <w:sz w:val="20"/>
      <w:szCs w:val="20"/>
      <w:lang w:eastAsia="nl-NL"/>
    </w:rPr>
  </w:style>
  <w:style w:type="paragraph" w:customStyle="1" w:styleId="TussenkopVCMG">
    <w:name w:val="Tussenkop VCMG"/>
    <w:basedOn w:val="Standaard"/>
    <w:link w:val="TussenkopVCMGChar"/>
    <w:qFormat/>
    <w:rsid w:val="001B3365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00662F"/>
    </w:rPr>
  </w:style>
  <w:style w:type="character" w:customStyle="1" w:styleId="TussenkopVCMGChar">
    <w:name w:val="Tussenkop VCMG Char"/>
    <w:basedOn w:val="Standaardalinea-lettertype"/>
    <w:link w:val="TussenkopVCMG"/>
    <w:rsid w:val="001B3365"/>
    <w:rPr>
      <w:rFonts w:ascii="Trebuchet MS" w:eastAsiaTheme="minorEastAsia" w:hAnsi="Trebuchet MS" w:cs="MyriadPro-Semibold"/>
      <w:b/>
      <w:color w:val="00662F"/>
      <w:sz w:val="20"/>
      <w:szCs w:val="20"/>
      <w:lang w:eastAsia="nl-NL"/>
    </w:rPr>
  </w:style>
  <w:style w:type="paragraph" w:customStyle="1" w:styleId="BodytekstVCMG">
    <w:name w:val="Body tekst VCMG"/>
    <w:basedOn w:val="Standaard"/>
    <w:link w:val="BodytekstVCMGChar"/>
    <w:qFormat/>
    <w:rsid w:val="001B3365"/>
    <w:pPr>
      <w:autoSpaceDE w:val="0"/>
      <w:autoSpaceDN w:val="0"/>
      <w:adjustRightInd w:val="0"/>
      <w:jc w:val="both"/>
    </w:pPr>
    <w:rPr>
      <w:rFonts w:eastAsiaTheme="minorEastAsia" w:cs="MyriadPro-Semibold"/>
      <w:color w:val="000000"/>
    </w:rPr>
  </w:style>
  <w:style w:type="character" w:customStyle="1" w:styleId="BodytekstVCMGChar">
    <w:name w:val="Body tekst VCMG Char"/>
    <w:basedOn w:val="Standaardalinea-lettertype"/>
    <w:link w:val="BodytekstVCMG"/>
    <w:rsid w:val="001B3365"/>
    <w:rPr>
      <w:rFonts w:ascii="Trebuchet MS" w:eastAsiaTheme="minorEastAsia" w:hAnsi="Trebuchet MS" w:cs="MyriadPro-Semibold"/>
      <w:color w:val="000000"/>
      <w:sz w:val="20"/>
      <w:szCs w:val="20"/>
      <w:lang w:eastAsia="nl-NL"/>
    </w:rPr>
  </w:style>
  <w:style w:type="numbering" w:customStyle="1" w:styleId="VCMG">
    <w:name w:val="VCMG"/>
    <w:uiPriority w:val="99"/>
    <w:rsid w:val="001B3365"/>
    <w:pPr>
      <w:numPr>
        <w:numId w:val="1"/>
      </w:numPr>
    </w:pPr>
  </w:style>
  <w:style w:type="table" w:customStyle="1" w:styleId="Agenda">
    <w:name w:val="Agenda"/>
    <w:basedOn w:val="Standaardtabel"/>
    <w:uiPriority w:val="99"/>
    <w:rsid w:val="001B3365"/>
    <w:pPr>
      <w:spacing w:after="0" w:line="240" w:lineRule="auto"/>
    </w:pPr>
    <w:rPr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rFonts w:ascii="Trebuchet MS" w:hAnsi="Trebuchet MS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  <w:shd w:val="clear" w:color="auto" w:fill="58585A"/>
      </w:tcPr>
    </w:tblStylePr>
  </w:style>
  <w:style w:type="table" w:customStyle="1" w:styleId="Agendapunten">
    <w:name w:val="Agendapunten"/>
    <w:basedOn w:val="Standaardtabel"/>
    <w:uiPriority w:val="99"/>
    <w:rsid w:val="001B33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blStylePr w:type="firstRow">
      <w:pPr>
        <w:jc w:val="left"/>
      </w:pPr>
      <w:rPr>
        <w:rFonts w:ascii="Trebuchet MS" w:hAnsi="Trebuchet MS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dotted" w:sz="4" w:space="0" w:color="auto"/>
          <w:tl2br w:val="nil"/>
          <w:tr2bl w:val="nil"/>
        </w:tcBorders>
        <w:shd w:val="clear" w:color="auto" w:fill="58585A"/>
      </w:tcPr>
    </w:tblStylePr>
  </w:style>
  <w:style w:type="character" w:customStyle="1" w:styleId="eop">
    <w:name w:val="eop"/>
    <w:basedOn w:val="Standaardalinea-lettertype"/>
    <w:rsid w:val="001B3365"/>
  </w:style>
  <w:style w:type="paragraph" w:customStyle="1" w:styleId="xmsonormal">
    <w:name w:val="x_msonormal"/>
    <w:basedOn w:val="Standaard"/>
    <w:rsid w:val="001B3365"/>
  </w:style>
  <w:style w:type="paragraph" w:customStyle="1" w:styleId="xmsolistparagraph">
    <w:name w:val="x_msolistparagraph"/>
    <w:basedOn w:val="Standaard"/>
    <w:rsid w:val="001B3365"/>
    <w:pPr>
      <w:ind w:left="720"/>
    </w:pPr>
  </w:style>
  <w:style w:type="paragraph" w:customStyle="1" w:styleId="paragraph">
    <w:name w:val="paragraph"/>
    <w:basedOn w:val="Standaard"/>
    <w:rsid w:val="001B33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normaltextrun">
    <w:name w:val="normaltextrun"/>
    <w:basedOn w:val="Standaardalinea-lettertype"/>
    <w:rsid w:val="001B3365"/>
  </w:style>
  <w:style w:type="character" w:customStyle="1" w:styleId="contextualspellingandgrammarerror">
    <w:name w:val="contextualspellingandgrammarerror"/>
    <w:basedOn w:val="Standaardalinea-lettertype"/>
    <w:rsid w:val="001B3365"/>
  </w:style>
  <w:style w:type="paragraph" w:customStyle="1" w:styleId="Stijl1">
    <w:name w:val="Stijl1"/>
    <w:basedOn w:val="KoptekstVCMG"/>
    <w:link w:val="Stijl1Char"/>
    <w:qFormat/>
    <w:rsid w:val="001B3365"/>
    <w:rPr>
      <w:lang w:val="en-GB"/>
    </w:rPr>
  </w:style>
  <w:style w:type="character" w:customStyle="1" w:styleId="Stijl1Char">
    <w:name w:val="Stijl1 Char"/>
    <w:basedOn w:val="KoptekstVCMGChar"/>
    <w:link w:val="Stijl1"/>
    <w:rsid w:val="001B3365"/>
    <w:rPr>
      <w:rFonts w:ascii="Trebuchet MS" w:eastAsiaTheme="minorEastAsia" w:hAnsi="Trebuchet MS" w:cs="MyriadPro-Semibold"/>
      <w:b/>
      <w:color w:val="00662F"/>
      <w:sz w:val="28"/>
      <w:szCs w:val="20"/>
      <w:lang w:val="en-GB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1B336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1B33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paragraph" w:styleId="Standaardinspringing">
    <w:name w:val="Normal Indent"/>
    <w:basedOn w:val="Standaard"/>
    <w:uiPriority w:val="1"/>
    <w:unhideWhenUsed/>
    <w:qFormat/>
    <w:rsid w:val="001B3365"/>
    <w:pPr>
      <w:spacing w:before="120" w:after="120"/>
      <w:ind w:left="360"/>
    </w:pPr>
    <w:rPr>
      <w:rFonts w:asciiTheme="minorHAnsi" w:eastAsiaTheme="minorEastAsia" w:hAnsiTheme="minorHAnsi"/>
      <w:spacing w:val="4"/>
      <w:lang w:eastAsia="ja-JP"/>
    </w:rPr>
  </w:style>
  <w:style w:type="paragraph" w:styleId="Tekstopmerking">
    <w:name w:val="annotation text"/>
    <w:basedOn w:val="Standaard"/>
    <w:link w:val="TekstopmerkingChar"/>
    <w:uiPriority w:val="99"/>
    <w:unhideWhenUsed/>
    <w:rsid w:val="001B3365"/>
    <w:rPr>
      <w:rFonts w:ascii="Verdana" w:hAnsi="Verdana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3365"/>
    <w:rPr>
      <w:rFonts w:ascii="Verdana" w:hAnsi="Verdana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1B3365"/>
    <w:pPr>
      <w:tabs>
        <w:tab w:val="center" w:pos="4536"/>
        <w:tab w:val="right" w:pos="9072"/>
      </w:tabs>
    </w:pPr>
    <w:rPr>
      <w:rFonts w:eastAsia="Times New Roman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1B3365"/>
    <w:rPr>
      <w:rFonts w:ascii="Arial Narrow" w:eastAsia="Times New Roman" w:hAnsi="Arial Narrow" w:cs="Times New Roman"/>
      <w:sz w:val="20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1B3365"/>
    <w:pPr>
      <w:tabs>
        <w:tab w:val="center" w:pos="4536"/>
        <w:tab w:val="right" w:pos="9072"/>
      </w:tabs>
    </w:pPr>
    <w:rPr>
      <w:rFonts w:eastAsia="Times New Roman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1B3365"/>
    <w:rPr>
      <w:rFonts w:ascii="Arial Narrow" w:eastAsia="Times New Roman" w:hAnsi="Arial Narrow" w:cs="Times New Roman"/>
      <w:sz w:val="20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3365"/>
    <w:rPr>
      <w:sz w:val="16"/>
      <w:szCs w:val="16"/>
    </w:rPr>
  </w:style>
  <w:style w:type="paragraph" w:styleId="Lijstnummering">
    <w:name w:val="List Number"/>
    <w:basedOn w:val="Standaard"/>
    <w:next w:val="Standaard"/>
    <w:uiPriority w:val="1"/>
    <w:qFormat/>
    <w:rsid w:val="001B3365"/>
    <w:pPr>
      <w:numPr>
        <w:numId w:val="3"/>
      </w:numPr>
      <w:spacing w:before="240" w:after="120"/>
      <w:contextualSpacing/>
    </w:pPr>
    <w:rPr>
      <w:rFonts w:asciiTheme="minorHAnsi" w:eastAsiaTheme="minorEastAsia" w:hAnsiTheme="minorHAnsi"/>
      <w:b/>
      <w:bCs/>
      <w:spacing w:val="4"/>
      <w:lang w:eastAsia="ja-JP"/>
    </w:rPr>
  </w:style>
  <w:style w:type="character" w:styleId="Hyperlink">
    <w:name w:val="Hyperlink"/>
    <w:basedOn w:val="Standaardalinea-lettertype"/>
    <w:uiPriority w:val="99"/>
    <w:unhideWhenUsed/>
    <w:rsid w:val="001B3365"/>
    <w:rPr>
      <w:color w:val="0563C1"/>
      <w:u w:val="single"/>
    </w:rPr>
  </w:style>
  <w:style w:type="paragraph" w:styleId="Normaalweb">
    <w:name w:val="Normal (Web)"/>
    <w:basedOn w:val="Standaard"/>
    <w:uiPriority w:val="99"/>
    <w:semiHidden/>
    <w:unhideWhenUsed/>
    <w:rsid w:val="001B33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3365"/>
    <w:rPr>
      <w:rFonts w:ascii="Tahoma" w:eastAsia="Times New Roman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3365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1B33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rsid w:val="001B3365"/>
    <w:pPr>
      <w:spacing w:after="0" w:line="240" w:lineRule="auto"/>
    </w:pPr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1B3365"/>
    <w:pPr>
      <w:ind w:left="720"/>
      <w:contextualSpacing/>
    </w:pPr>
    <w:rPr>
      <w:rFonts w:eastAsia="Times New Roman" w:cs="Times New Roman"/>
    </w:rPr>
  </w:style>
  <w:style w:type="character" w:styleId="Subtielebenadrukking">
    <w:name w:val="Subtle Emphasis"/>
    <w:basedOn w:val="Standaardalinea-lettertype"/>
    <w:uiPriority w:val="19"/>
    <w:rsid w:val="001B3365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rsid w:val="001B3365"/>
    <w:rPr>
      <w:b/>
      <w:bCs/>
      <w:i/>
      <w:iCs/>
      <w:color w:val="4472C4" w:themeColor="accent1"/>
    </w:rPr>
  </w:style>
  <w:style w:type="paragraph" w:styleId="Bibliografie">
    <w:name w:val="Bibliography"/>
    <w:basedOn w:val="Standaard"/>
    <w:next w:val="Standaard"/>
    <w:uiPriority w:val="37"/>
    <w:unhideWhenUsed/>
    <w:rsid w:val="001B3365"/>
    <w:pPr>
      <w:spacing w:line="480" w:lineRule="auto"/>
      <w:ind w:left="720" w:hanging="720"/>
    </w:pPr>
    <w:rPr>
      <w:rFonts w:eastAsia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B3365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9406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4066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4066D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066D"/>
    <w:rPr>
      <w:rFonts w:ascii="Calibri" w:hAnsi="Calibr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066D"/>
    <w:rPr>
      <w:rFonts w:ascii="Calibri" w:hAnsi="Calibri" w:cs="Calibri"/>
      <w:b/>
      <w:bCs/>
      <w:sz w:val="20"/>
      <w:szCs w:val="20"/>
      <w:lang w:val="en-GB"/>
    </w:rPr>
  </w:style>
  <w:style w:type="table" w:styleId="Onopgemaaktetabel2">
    <w:name w:val="Plain Table 2"/>
    <w:basedOn w:val="Standaardtabel"/>
    <w:uiPriority w:val="42"/>
    <w:rsid w:val="0094066D"/>
    <w:pPr>
      <w:spacing w:after="0" w:line="240" w:lineRule="auto"/>
    </w:pPr>
    <w:rPr>
      <w:rFonts w:ascii="Verdana" w:hAnsi="Verdana"/>
      <w:sz w:val="17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94066D"/>
    <w:pPr>
      <w:spacing w:after="0" w:line="240" w:lineRule="auto"/>
    </w:pPr>
    <w:rPr>
      <w:rFonts w:ascii="Calibri" w:hAnsi="Calibri" w:cs="Calibri"/>
      <w:sz w:val="22"/>
      <w:szCs w:val="22"/>
    </w:rPr>
  </w:style>
  <w:style w:type="character" w:styleId="Nadruk">
    <w:name w:val="Emphasis"/>
    <w:basedOn w:val="Standaardalinea-lettertype"/>
    <w:uiPriority w:val="20"/>
    <w:qFormat/>
    <w:rsid w:val="0094066D"/>
    <w:rPr>
      <w:i/>
      <w:iCs/>
    </w:rPr>
  </w:style>
  <w:style w:type="character" w:customStyle="1" w:styleId="fipmark">
    <w:name w:val="fip_mark"/>
    <w:basedOn w:val="Standaardalinea-lettertype"/>
    <w:rsid w:val="0094066D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4066D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4066D"/>
    <w:rPr>
      <w:rFonts w:ascii="Calibri" w:hAnsi="Calibri" w:cs="Calibri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4066D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4066D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4066D"/>
    <w:rPr>
      <w:rFonts w:ascii="Calibri" w:hAnsi="Calibri" w:cs="Calibri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4066D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4066D"/>
    <w:rPr>
      <w:color w:val="954F72" w:themeColor="followedHyperlink"/>
      <w:u w:val="single"/>
    </w:rPr>
  </w:style>
  <w:style w:type="character" w:customStyle="1" w:styleId="cf01">
    <w:name w:val="cf01"/>
    <w:basedOn w:val="Standaardalinea-lettertype"/>
    <w:rsid w:val="0094066D"/>
    <w:rPr>
      <w:rFonts w:ascii="Segoe UI" w:hAnsi="Segoe UI" w:cs="Segoe UI" w:hint="default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4066D"/>
  </w:style>
  <w:style w:type="character" w:customStyle="1" w:styleId="label">
    <w:name w:val="label"/>
    <w:basedOn w:val="Standaardalinea-lettertype"/>
    <w:rsid w:val="0094066D"/>
  </w:style>
  <w:style w:type="paragraph" w:customStyle="1" w:styleId="pf0">
    <w:name w:val="pf0"/>
    <w:basedOn w:val="Standaard"/>
    <w:rsid w:val="009406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11">
    <w:name w:val="cf11"/>
    <w:basedOn w:val="Standaardalinea-lettertype"/>
    <w:rsid w:val="0094066D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31633-16A6-42E4-94EA-16902D60C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98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an Veen</dc:creator>
  <cp:keywords/>
  <dc:description/>
  <cp:lastModifiedBy>Lara van Veen</cp:lastModifiedBy>
  <cp:revision>2</cp:revision>
  <dcterms:created xsi:type="dcterms:W3CDTF">2023-03-08T15:08:00Z</dcterms:created>
  <dcterms:modified xsi:type="dcterms:W3CDTF">2023-03-08T15:08:00Z</dcterms:modified>
</cp:coreProperties>
</file>